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42CF" w:rsidRPr="00B85651" w:rsidRDefault="00CA36BB" w:rsidP="00132E0A">
      <w:pPr>
        <w:spacing w:line="240" w:lineRule="auto"/>
        <w:rPr>
          <w:rFonts w:ascii="Calibri" w:hAnsi="Calibri"/>
        </w:rPr>
      </w:pPr>
      <w:bookmarkStart w:id="0" w:name="_GoBack"/>
      <w:bookmarkEnd w:id="0"/>
      <w:r w:rsidRPr="00B85651">
        <w:rPr>
          <w:rFonts w:ascii="Calibri" w:hAnsi="Calibri" w:cs="Arial"/>
          <w:b/>
        </w:rPr>
        <w:t xml:space="preserve">Table </w:t>
      </w:r>
      <w:r w:rsidR="00B44011" w:rsidRPr="00B85651">
        <w:rPr>
          <w:rFonts w:ascii="Calibri" w:hAnsi="Calibri" w:cs="Arial"/>
          <w:b/>
        </w:rPr>
        <w:t>S</w:t>
      </w:r>
      <w:r w:rsidR="00E46685">
        <w:rPr>
          <w:rFonts w:ascii="Calibri" w:hAnsi="Calibri" w:cs="Arial"/>
          <w:b/>
        </w:rPr>
        <w:t>3</w:t>
      </w:r>
      <w:r w:rsidR="00B85651" w:rsidRPr="00B85651">
        <w:rPr>
          <w:rFonts w:ascii="Calibri" w:hAnsi="Calibri" w:cs="Arial"/>
          <w:b/>
        </w:rPr>
        <w:t>.</w:t>
      </w:r>
      <w:r w:rsidRPr="00B85651">
        <w:rPr>
          <w:rFonts w:ascii="Calibri" w:hAnsi="Calibri"/>
        </w:rPr>
        <w:t xml:space="preserve"> Case-only analysis</w:t>
      </w:r>
      <w:r w:rsidR="00F8729E" w:rsidRPr="00B85651">
        <w:rPr>
          <w:rFonts w:ascii="Calibri" w:hAnsi="Calibri"/>
        </w:rPr>
        <w:t xml:space="preserve"> for association between epidemiological measures and Gleason score</w:t>
      </w:r>
      <w:r w:rsidRPr="00B85651">
        <w:rPr>
          <w:rFonts w:ascii="Calibri" w:hAnsi="Calibri"/>
        </w:rPr>
        <w:t>.</w:t>
      </w:r>
    </w:p>
    <w:tbl>
      <w:tblPr>
        <w:tblW w:w="10260" w:type="dxa"/>
        <w:tblInd w:w="-342" w:type="dxa"/>
        <w:tblLook w:val="04A0"/>
      </w:tblPr>
      <w:tblGrid>
        <w:gridCol w:w="2430"/>
        <w:gridCol w:w="1170"/>
        <w:gridCol w:w="1080"/>
        <w:gridCol w:w="2250"/>
        <w:gridCol w:w="1080"/>
        <w:gridCol w:w="2250"/>
      </w:tblGrid>
      <w:tr w:rsidR="00197030" w:rsidRPr="004D6F2C" w:rsidTr="00B85651"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:rsidR="00197030" w:rsidRPr="004D6F2C" w:rsidRDefault="00197030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D6F2C">
              <w:rPr>
                <w:b/>
                <w:sz w:val="20"/>
                <w:szCs w:val="20"/>
              </w:rPr>
              <w:t>GLEASON SCO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7030" w:rsidRPr="00197030" w:rsidRDefault="00197030" w:rsidP="00C14A46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197030">
              <w:rPr>
                <w:b/>
                <w:sz w:val="20"/>
                <w:szCs w:val="20"/>
              </w:rPr>
              <w:t>&lt;7 (N=132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7030" w:rsidRPr="00197030" w:rsidRDefault="00197030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</w:t>
            </w:r>
            <w:r w:rsidR="006A279B"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197030">
              <w:rPr>
                <w:b/>
                <w:sz w:val="20"/>
                <w:szCs w:val="20"/>
              </w:rPr>
              <w:t>=7 (N=82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7030" w:rsidRPr="00197030" w:rsidRDefault="00197030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197030">
              <w:rPr>
                <w:b/>
                <w:sz w:val="20"/>
                <w:szCs w:val="20"/>
              </w:rPr>
              <w:t xml:space="preserve">   </w:t>
            </w:r>
            <w:r>
              <w:rPr>
                <w:b/>
                <w:sz w:val="20"/>
                <w:szCs w:val="20"/>
              </w:rPr>
              <w:t xml:space="preserve">   </w:t>
            </w:r>
            <w:r w:rsidR="006A279B"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 xml:space="preserve"> </w:t>
            </w:r>
            <w:r w:rsidR="00DC51B7">
              <w:rPr>
                <w:b/>
                <w:sz w:val="20"/>
                <w:szCs w:val="20"/>
              </w:rPr>
              <w:t xml:space="preserve"> </w:t>
            </w:r>
            <w:r w:rsidRPr="00197030">
              <w:rPr>
                <w:b/>
                <w:sz w:val="20"/>
                <w:szCs w:val="20"/>
              </w:rPr>
              <w:t>&gt;7 (N=131)</w:t>
            </w:r>
          </w:p>
        </w:tc>
      </w:tr>
      <w:tr w:rsidR="00C14A46" w:rsidRPr="004D6F2C" w:rsidTr="00B85651"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C14A46" w:rsidRPr="004F6270" w:rsidRDefault="00C14A46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4A46" w:rsidRDefault="00C14A46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4A46" w:rsidRDefault="00C14A46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4A46" w:rsidRDefault="00C14A46" w:rsidP="00B4401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D6F2C">
              <w:rPr>
                <w:sz w:val="20"/>
                <w:szCs w:val="20"/>
              </w:rPr>
              <w:t>P-value; RR (95% CI)</w:t>
            </w:r>
            <w:r w:rsidR="00B44011"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4A46" w:rsidRDefault="00C14A46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4A46" w:rsidRDefault="00C14A46" w:rsidP="00B4401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D6F2C">
              <w:rPr>
                <w:sz w:val="20"/>
                <w:szCs w:val="20"/>
              </w:rPr>
              <w:t>P-value; RR (95% CI)</w:t>
            </w:r>
            <w:r w:rsidR="00B44011">
              <w:rPr>
                <w:sz w:val="20"/>
                <w:szCs w:val="20"/>
              </w:rPr>
              <w:t>*</w:t>
            </w:r>
          </w:p>
        </w:tc>
      </w:tr>
      <w:tr w:rsidR="00B56073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Pr="004F6270" w:rsidRDefault="00B56073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Population</w:t>
            </w:r>
          </w:p>
          <w:p w:rsidR="00B56073" w:rsidRPr="004F6270" w:rsidRDefault="00B85651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B56073">
              <w:rPr>
                <w:sz w:val="20"/>
                <w:szCs w:val="20"/>
              </w:rPr>
              <w:t>songa</w:t>
            </w:r>
          </w:p>
          <w:p w:rsidR="00B56073" w:rsidRPr="004F6270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Pedi</w:t>
            </w:r>
          </w:p>
          <w:p w:rsidR="00B56073" w:rsidRPr="004F6270" w:rsidRDefault="00B85651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="00B56073" w:rsidRPr="004F6270">
              <w:rPr>
                <w:sz w:val="20"/>
                <w:szCs w:val="20"/>
              </w:rPr>
              <w:t>enda</w:t>
            </w:r>
          </w:p>
          <w:p w:rsidR="00B56073" w:rsidRPr="004F6270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Tswana</w:t>
            </w:r>
          </w:p>
          <w:p w:rsidR="00B56073" w:rsidRPr="004F6270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debele</w:t>
            </w:r>
          </w:p>
          <w:p w:rsidR="00B56073" w:rsidRPr="004F6270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Zulu</w:t>
            </w:r>
          </w:p>
          <w:p w:rsidR="00B56073" w:rsidRPr="004F6270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t</w:t>
            </w:r>
            <w:r w:rsidRPr="004F6270">
              <w:rPr>
                <w:sz w:val="20"/>
                <w:szCs w:val="20"/>
              </w:rPr>
              <w:t>i</w:t>
            </w:r>
          </w:p>
          <w:p w:rsidR="00B56073" w:rsidRPr="004F6270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Sotho</w:t>
            </w:r>
          </w:p>
          <w:p w:rsidR="00B56073" w:rsidRPr="004F6270" w:rsidRDefault="00B56073" w:rsidP="00683CFA">
            <w:pPr>
              <w:spacing w:after="12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Xhos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3F0BD8" w:rsidRDefault="003F0BD8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C14A46">
              <w:rPr>
                <w:sz w:val="20"/>
                <w:szCs w:val="20"/>
              </w:rPr>
              <w:t xml:space="preserve"> (11.4)</w:t>
            </w:r>
          </w:p>
          <w:p w:rsidR="003F0BD8" w:rsidRDefault="003F0BD8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="00C14A46">
              <w:rPr>
                <w:sz w:val="20"/>
                <w:szCs w:val="20"/>
              </w:rPr>
              <w:t xml:space="preserve"> (47.0)</w:t>
            </w:r>
          </w:p>
          <w:p w:rsidR="003F0BD8" w:rsidRDefault="003F0BD8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 w:rsidR="00C14A46">
              <w:rPr>
                <w:sz w:val="20"/>
                <w:szCs w:val="20"/>
              </w:rPr>
              <w:t xml:space="preserve"> (24.2)</w:t>
            </w:r>
          </w:p>
          <w:p w:rsidR="003F0BD8" w:rsidRDefault="003F0BD8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C14A46">
              <w:rPr>
                <w:sz w:val="20"/>
                <w:szCs w:val="20"/>
              </w:rPr>
              <w:t xml:space="preserve"> (3.8)</w:t>
            </w:r>
          </w:p>
          <w:p w:rsidR="003F0BD8" w:rsidRDefault="003F0BD8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C14A46">
              <w:rPr>
                <w:sz w:val="20"/>
                <w:szCs w:val="20"/>
              </w:rPr>
              <w:t xml:space="preserve"> (5.3)</w:t>
            </w:r>
          </w:p>
          <w:p w:rsidR="003F0BD8" w:rsidRDefault="003F0BD8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C14A46">
              <w:rPr>
                <w:sz w:val="20"/>
                <w:szCs w:val="20"/>
              </w:rPr>
              <w:t xml:space="preserve"> (3.0)</w:t>
            </w:r>
          </w:p>
          <w:p w:rsidR="003F0BD8" w:rsidRDefault="003F0BD8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C14A46">
              <w:rPr>
                <w:sz w:val="20"/>
                <w:szCs w:val="20"/>
              </w:rPr>
              <w:t xml:space="preserve"> </w:t>
            </w:r>
            <w:r w:rsidR="00197030">
              <w:rPr>
                <w:sz w:val="20"/>
                <w:szCs w:val="20"/>
              </w:rPr>
              <w:t>(2.3)</w:t>
            </w:r>
          </w:p>
          <w:p w:rsidR="003F0BD8" w:rsidRDefault="003F0BD8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97030">
              <w:rPr>
                <w:sz w:val="20"/>
                <w:szCs w:val="20"/>
              </w:rPr>
              <w:t xml:space="preserve"> (1.5)</w:t>
            </w:r>
          </w:p>
          <w:p w:rsidR="003F0BD8" w:rsidRPr="004D6F2C" w:rsidRDefault="003F0BD8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97030">
              <w:rPr>
                <w:sz w:val="20"/>
                <w:szCs w:val="20"/>
              </w:rPr>
              <w:t xml:space="preserve"> (1.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3F0BD8" w:rsidRDefault="00DA07A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197030">
              <w:rPr>
                <w:sz w:val="20"/>
                <w:szCs w:val="20"/>
              </w:rPr>
              <w:t xml:space="preserve"> (9.8)</w:t>
            </w:r>
          </w:p>
          <w:p w:rsidR="00DA07A0" w:rsidRDefault="00DA07A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="00197030">
              <w:rPr>
                <w:sz w:val="20"/>
                <w:szCs w:val="20"/>
              </w:rPr>
              <w:t xml:space="preserve"> (51.2)</w:t>
            </w:r>
          </w:p>
          <w:p w:rsidR="00DA07A0" w:rsidRDefault="00DA07A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197030">
              <w:rPr>
                <w:sz w:val="20"/>
                <w:szCs w:val="20"/>
              </w:rPr>
              <w:t xml:space="preserve"> (11.0)</w:t>
            </w:r>
          </w:p>
          <w:p w:rsidR="00DA07A0" w:rsidRDefault="00DA07A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97030">
              <w:rPr>
                <w:sz w:val="20"/>
                <w:szCs w:val="20"/>
              </w:rPr>
              <w:t xml:space="preserve"> (2.4)</w:t>
            </w:r>
          </w:p>
          <w:p w:rsidR="00DA07A0" w:rsidRDefault="00DA07A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197030">
              <w:rPr>
                <w:sz w:val="20"/>
                <w:szCs w:val="20"/>
              </w:rPr>
              <w:t xml:space="preserve"> (8.5)</w:t>
            </w:r>
          </w:p>
          <w:p w:rsidR="00DA07A0" w:rsidRDefault="00DA07A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197030">
              <w:rPr>
                <w:sz w:val="20"/>
                <w:szCs w:val="20"/>
              </w:rPr>
              <w:t xml:space="preserve"> (9.8)</w:t>
            </w:r>
          </w:p>
          <w:p w:rsidR="00DA07A0" w:rsidRDefault="00DA07A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97030">
              <w:rPr>
                <w:sz w:val="20"/>
                <w:szCs w:val="20"/>
              </w:rPr>
              <w:t xml:space="preserve"> (2.4)</w:t>
            </w:r>
          </w:p>
          <w:p w:rsidR="00DA07A0" w:rsidRDefault="00DA07A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97030">
              <w:rPr>
                <w:sz w:val="20"/>
                <w:szCs w:val="20"/>
              </w:rPr>
              <w:t xml:space="preserve"> (1.2)</w:t>
            </w:r>
          </w:p>
          <w:p w:rsidR="00DA07A0" w:rsidRPr="004D6F2C" w:rsidRDefault="00DA07A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197030">
              <w:rPr>
                <w:sz w:val="20"/>
                <w:szCs w:val="20"/>
              </w:rPr>
              <w:t xml:space="preserve"> (3.7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DA07A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BD03F2" w:rsidRDefault="00BD03F2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  <w:r w:rsidR="003B0AFD">
              <w:rPr>
                <w:sz w:val="20"/>
                <w:szCs w:val="20"/>
              </w:rPr>
              <w:t>; 1.45 (0.51-4.13)</w:t>
            </w:r>
          </w:p>
          <w:p w:rsidR="00BD03F2" w:rsidRDefault="00BD03F2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  <w:r w:rsidR="003B0AFD">
              <w:rPr>
                <w:sz w:val="20"/>
                <w:szCs w:val="20"/>
              </w:rPr>
              <w:t>; 0.61 (0.18-2.10)</w:t>
            </w:r>
          </w:p>
          <w:p w:rsidR="00BD03F2" w:rsidRDefault="00BD03F2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  <w:r w:rsidR="003B0AFD">
              <w:rPr>
                <w:sz w:val="20"/>
                <w:szCs w:val="20"/>
              </w:rPr>
              <w:t>; 0.86 (0.13-5.78)</w:t>
            </w:r>
          </w:p>
          <w:p w:rsidR="00BD03F2" w:rsidRDefault="00BD03F2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  <w:r w:rsidR="003B0AFD">
              <w:rPr>
                <w:sz w:val="20"/>
                <w:szCs w:val="20"/>
              </w:rPr>
              <w:t>; 2.23 (</w:t>
            </w:r>
            <w:r w:rsidR="00683CFA">
              <w:rPr>
                <w:sz w:val="20"/>
                <w:szCs w:val="20"/>
              </w:rPr>
              <w:t>0.51-9.64)</w:t>
            </w:r>
          </w:p>
          <w:p w:rsidR="00BD03F2" w:rsidRDefault="00BD03F2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  <w:r w:rsidR="00683CFA">
              <w:rPr>
                <w:sz w:val="20"/>
                <w:szCs w:val="20"/>
              </w:rPr>
              <w:t>; 5.31 (0.96-29.52)</w:t>
            </w:r>
          </w:p>
          <w:p w:rsidR="00BD03F2" w:rsidRDefault="00BD03F2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  <w:r w:rsidR="00683CFA">
              <w:rPr>
                <w:sz w:val="20"/>
                <w:szCs w:val="20"/>
              </w:rPr>
              <w:t>; 1.41 (0.18-10.81)</w:t>
            </w:r>
          </w:p>
          <w:p w:rsidR="00BD03F2" w:rsidRDefault="00BD03F2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  <w:r w:rsidR="00683CFA">
              <w:rPr>
                <w:sz w:val="20"/>
                <w:szCs w:val="20"/>
              </w:rPr>
              <w:t>; 2.00 (0.11-37.95)</w:t>
            </w:r>
          </w:p>
          <w:p w:rsidR="00BD03F2" w:rsidRPr="00BD03F2" w:rsidRDefault="00BD03F2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  <w:r w:rsidR="00683CFA">
              <w:rPr>
                <w:sz w:val="20"/>
                <w:szCs w:val="20"/>
              </w:rPr>
              <w:t>; 4.11 (0.31-54.8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DA07A0" w:rsidRDefault="00DA07A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="00197030">
              <w:rPr>
                <w:sz w:val="20"/>
                <w:szCs w:val="20"/>
              </w:rPr>
              <w:t xml:space="preserve"> (18.3)</w:t>
            </w:r>
          </w:p>
          <w:p w:rsidR="00DA07A0" w:rsidRDefault="00DA07A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 w:rsidR="00197030">
              <w:rPr>
                <w:sz w:val="20"/>
                <w:szCs w:val="20"/>
              </w:rPr>
              <w:t xml:space="preserve"> (51.9)</w:t>
            </w:r>
          </w:p>
          <w:p w:rsidR="00DA07A0" w:rsidRDefault="00DA07A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197030">
              <w:rPr>
                <w:sz w:val="20"/>
                <w:szCs w:val="20"/>
              </w:rPr>
              <w:t xml:space="preserve"> (13.7)</w:t>
            </w:r>
          </w:p>
          <w:p w:rsidR="00DA07A0" w:rsidRDefault="00DA07A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197030">
              <w:rPr>
                <w:sz w:val="20"/>
                <w:szCs w:val="20"/>
              </w:rPr>
              <w:t xml:space="preserve"> (3.8)</w:t>
            </w:r>
          </w:p>
          <w:p w:rsidR="00DA07A0" w:rsidRDefault="00DA07A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197030">
              <w:rPr>
                <w:sz w:val="20"/>
                <w:szCs w:val="20"/>
              </w:rPr>
              <w:t xml:space="preserve"> (5.3)</w:t>
            </w:r>
          </w:p>
          <w:p w:rsidR="00DA07A0" w:rsidRDefault="00DA07A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197030">
              <w:rPr>
                <w:sz w:val="20"/>
                <w:szCs w:val="20"/>
              </w:rPr>
              <w:t xml:space="preserve"> (3.1)</w:t>
            </w:r>
          </w:p>
          <w:p w:rsidR="00DA07A0" w:rsidRDefault="00DA07A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97030">
              <w:rPr>
                <w:sz w:val="20"/>
                <w:szCs w:val="20"/>
              </w:rPr>
              <w:t xml:space="preserve"> (0.8)</w:t>
            </w:r>
          </w:p>
          <w:p w:rsidR="00DA07A0" w:rsidRDefault="00DA07A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197030">
              <w:rPr>
                <w:sz w:val="20"/>
                <w:szCs w:val="20"/>
              </w:rPr>
              <w:t xml:space="preserve"> (3.1)</w:t>
            </w:r>
          </w:p>
          <w:p w:rsidR="00DA07A0" w:rsidRPr="004D6F2C" w:rsidRDefault="00DA07A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97030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C9235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BD03F2" w:rsidRDefault="00BD03F2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  <w:r w:rsidR="00BE227E">
              <w:rPr>
                <w:sz w:val="20"/>
                <w:szCs w:val="20"/>
              </w:rPr>
              <w:t>; 0.73 (0.34-1.58)</w:t>
            </w:r>
          </w:p>
          <w:p w:rsidR="00BD03F2" w:rsidRPr="00BE227E" w:rsidRDefault="00BD03F2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BE227E">
              <w:rPr>
                <w:b/>
                <w:sz w:val="20"/>
                <w:szCs w:val="20"/>
              </w:rPr>
              <w:t>0.0267</w:t>
            </w:r>
            <w:r w:rsidR="00BE227E">
              <w:rPr>
                <w:b/>
                <w:sz w:val="20"/>
                <w:szCs w:val="20"/>
              </w:rPr>
              <w:t>; 0.36 (0.15-0.89)</w:t>
            </w:r>
          </w:p>
          <w:p w:rsidR="00BD03F2" w:rsidRDefault="00BD03F2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  <w:r w:rsidR="00BE227E">
              <w:rPr>
                <w:sz w:val="20"/>
                <w:szCs w:val="20"/>
              </w:rPr>
              <w:t>; 0.57 (0.14-2.38)</w:t>
            </w:r>
          </w:p>
          <w:p w:rsidR="00BD03F2" w:rsidRDefault="00BD03F2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  <w:r w:rsidR="00BE227E">
              <w:rPr>
                <w:sz w:val="20"/>
                <w:szCs w:val="20"/>
              </w:rPr>
              <w:t>; 0.73 (0.21-2.61)</w:t>
            </w:r>
          </w:p>
          <w:p w:rsidR="00BD03F2" w:rsidRDefault="00BD03F2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  <w:r w:rsidR="00BE227E">
              <w:rPr>
                <w:sz w:val="20"/>
                <w:szCs w:val="20"/>
              </w:rPr>
              <w:t>; 0.75 (0.14-4.09)</w:t>
            </w:r>
          </w:p>
          <w:p w:rsidR="00BD03F2" w:rsidRDefault="00BD03F2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  <w:r w:rsidR="00BE227E">
              <w:rPr>
                <w:sz w:val="20"/>
                <w:szCs w:val="20"/>
              </w:rPr>
              <w:t>; 0.19 (0.02-2.01)</w:t>
            </w:r>
          </w:p>
          <w:p w:rsidR="00BD03F2" w:rsidRDefault="00BD03F2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  <w:r w:rsidR="00BE227E">
              <w:rPr>
                <w:sz w:val="20"/>
                <w:szCs w:val="20"/>
              </w:rPr>
              <w:t>; 1.52 (0.14-16.51)</w:t>
            </w:r>
          </w:p>
          <w:p w:rsidR="00BD03F2" w:rsidRPr="00BD03F2" w:rsidRDefault="00BD03F2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 w:rsidR="00BE227E">
              <w:rPr>
                <w:sz w:val="20"/>
                <w:szCs w:val="20"/>
              </w:rPr>
              <w:t>; NaN</w:t>
            </w:r>
          </w:p>
        </w:tc>
      </w:tr>
      <w:tr w:rsidR="00B56073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Pr="004F6270" w:rsidRDefault="00B56073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</w:t>
            </w:r>
            <w:r w:rsidRPr="004F6270">
              <w:rPr>
                <w:b/>
                <w:sz w:val="20"/>
                <w:szCs w:val="20"/>
              </w:rPr>
              <w:t xml:space="preserve"> Location</w:t>
            </w:r>
          </w:p>
          <w:p w:rsidR="00B56073" w:rsidRPr="004F6270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Polokwane</w:t>
            </w:r>
          </w:p>
          <w:p w:rsidR="00B56073" w:rsidRPr="004F6270" w:rsidRDefault="00B85651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AH/</w:t>
            </w:r>
            <w:r w:rsidR="00B56073" w:rsidRPr="004F6270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DUNSA</w:t>
            </w:r>
          </w:p>
          <w:p w:rsidR="00B56073" w:rsidRPr="004F6270" w:rsidRDefault="00B56073" w:rsidP="00C92350">
            <w:pPr>
              <w:spacing w:after="12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Tshilidzin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C9235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  <w:r w:rsidR="00197030">
              <w:rPr>
                <w:sz w:val="20"/>
                <w:szCs w:val="20"/>
              </w:rPr>
              <w:t xml:space="preserve"> (71.2)</w:t>
            </w:r>
          </w:p>
          <w:p w:rsidR="00C9235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  <w:r w:rsidR="00197030">
              <w:rPr>
                <w:sz w:val="20"/>
                <w:szCs w:val="20"/>
              </w:rPr>
              <w:t xml:space="preserve"> (28.0)</w:t>
            </w:r>
          </w:p>
          <w:p w:rsidR="00C92350" w:rsidRPr="00C9235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97030">
              <w:rPr>
                <w:sz w:val="20"/>
                <w:szCs w:val="20"/>
              </w:rPr>
              <w:t xml:space="preserve"> (0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C9235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197030">
              <w:rPr>
                <w:sz w:val="20"/>
                <w:szCs w:val="20"/>
              </w:rPr>
              <w:t xml:space="preserve"> </w:t>
            </w:r>
            <w:r w:rsidR="00DB3C28">
              <w:rPr>
                <w:sz w:val="20"/>
                <w:szCs w:val="20"/>
              </w:rPr>
              <w:t>(57.3)</w:t>
            </w:r>
          </w:p>
          <w:p w:rsidR="00C9235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="00DB3C28">
              <w:rPr>
                <w:sz w:val="20"/>
                <w:szCs w:val="20"/>
              </w:rPr>
              <w:t xml:space="preserve"> (42.7)</w:t>
            </w:r>
          </w:p>
          <w:p w:rsidR="00C92350" w:rsidRPr="00C9235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B3C28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E13D2D">
            <w:pPr>
              <w:spacing w:after="0" w:line="240" w:lineRule="auto"/>
              <w:rPr>
                <w:sz w:val="20"/>
                <w:szCs w:val="20"/>
              </w:rPr>
            </w:pPr>
          </w:p>
          <w:p w:rsidR="00C92350" w:rsidRDefault="00C92350" w:rsidP="00E13D2D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0939F1" w:rsidRDefault="000939F1" w:rsidP="00E13D2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; 0.85 (0.33-2.20)</w:t>
            </w:r>
          </w:p>
          <w:p w:rsidR="000939F1" w:rsidRPr="000939F1" w:rsidRDefault="000939F1" w:rsidP="00E13D2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; N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C9235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  <w:r w:rsidR="00DB3C28">
              <w:rPr>
                <w:sz w:val="20"/>
                <w:szCs w:val="20"/>
              </w:rPr>
              <w:t xml:space="preserve"> (78.6)</w:t>
            </w:r>
          </w:p>
          <w:p w:rsidR="00C9235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="00DB3C28">
              <w:rPr>
                <w:sz w:val="20"/>
                <w:szCs w:val="20"/>
              </w:rPr>
              <w:t xml:space="preserve"> (19.1)</w:t>
            </w:r>
          </w:p>
          <w:p w:rsidR="00C92350" w:rsidRPr="00C9235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B3C28">
              <w:rPr>
                <w:sz w:val="20"/>
                <w:szCs w:val="20"/>
              </w:rPr>
              <w:t xml:space="preserve"> (2.3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E13D2D">
            <w:pPr>
              <w:spacing w:after="0" w:line="240" w:lineRule="auto"/>
              <w:rPr>
                <w:sz w:val="20"/>
                <w:szCs w:val="20"/>
              </w:rPr>
            </w:pPr>
          </w:p>
          <w:p w:rsidR="00C92350" w:rsidRDefault="00C92350" w:rsidP="00E13D2D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0939F1" w:rsidRPr="000939F1" w:rsidRDefault="000939F1" w:rsidP="00E13D2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939F1">
              <w:rPr>
                <w:b/>
                <w:sz w:val="20"/>
                <w:szCs w:val="20"/>
              </w:rPr>
              <w:t>0.0088; 0.30 (0.12-0.74)</w:t>
            </w:r>
          </w:p>
          <w:p w:rsidR="000939F1" w:rsidRPr="000939F1" w:rsidRDefault="000939F1" w:rsidP="00E13D2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; 6.77 (0.63-73.05)</w:t>
            </w:r>
          </w:p>
        </w:tc>
      </w:tr>
      <w:tr w:rsidR="00B56073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Pr="004F6270" w:rsidRDefault="00B56073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 xml:space="preserve">Age </w:t>
            </w:r>
          </w:p>
          <w:p w:rsidR="00B56073" w:rsidRPr="004F6270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Mean</w:t>
            </w:r>
          </w:p>
          <w:p w:rsidR="00B56073" w:rsidRPr="004F6270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Median</w:t>
            </w:r>
          </w:p>
          <w:p w:rsidR="00B56073" w:rsidRPr="00C92350" w:rsidRDefault="00B56073" w:rsidP="00C92350">
            <w:pPr>
              <w:spacing w:after="12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ran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8B26CB">
            <w:pPr>
              <w:spacing w:after="0" w:line="240" w:lineRule="auto"/>
              <w:rPr>
                <w:sz w:val="20"/>
                <w:szCs w:val="20"/>
              </w:rPr>
            </w:pPr>
          </w:p>
          <w:p w:rsidR="00C92350" w:rsidRDefault="00C92350" w:rsidP="008B26C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3</w:t>
            </w:r>
          </w:p>
          <w:p w:rsidR="00C92350" w:rsidRDefault="00C92350" w:rsidP="008B26C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  <w:p w:rsidR="00C92350" w:rsidRPr="004D6F2C" w:rsidRDefault="00C92350" w:rsidP="008B26C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-1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8B26CB">
            <w:pPr>
              <w:spacing w:after="0" w:line="240" w:lineRule="auto"/>
              <w:rPr>
                <w:sz w:val="20"/>
                <w:szCs w:val="20"/>
              </w:rPr>
            </w:pPr>
          </w:p>
          <w:p w:rsidR="00C92350" w:rsidRDefault="00C92350" w:rsidP="008B26C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</w:t>
            </w:r>
          </w:p>
          <w:p w:rsidR="00C92350" w:rsidRDefault="00C92350" w:rsidP="008B26C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  <w:p w:rsidR="00C92350" w:rsidRPr="004D6F2C" w:rsidRDefault="00C92350" w:rsidP="008B26C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-98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C92350" w:rsidRPr="004D6F2C" w:rsidRDefault="0035488A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; 0.98 (0.94-1.0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8B26CB">
            <w:pPr>
              <w:spacing w:after="0" w:line="240" w:lineRule="auto"/>
              <w:rPr>
                <w:sz w:val="20"/>
                <w:szCs w:val="20"/>
              </w:rPr>
            </w:pPr>
          </w:p>
          <w:p w:rsidR="00C92350" w:rsidRDefault="00C92350" w:rsidP="008B26C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9</w:t>
            </w:r>
          </w:p>
          <w:p w:rsidR="00C92350" w:rsidRDefault="00C92350" w:rsidP="008B26C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  <w:p w:rsidR="00C92350" w:rsidRPr="004D6F2C" w:rsidRDefault="00C92350" w:rsidP="008B26C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-9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C92350" w:rsidRPr="00BD03F2" w:rsidRDefault="00BD03F2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BD03F2">
              <w:rPr>
                <w:b/>
                <w:sz w:val="20"/>
                <w:szCs w:val="20"/>
              </w:rPr>
              <w:t>0.0137; 0.98 (0.94-0.99)</w:t>
            </w:r>
          </w:p>
        </w:tc>
      </w:tr>
      <w:tr w:rsidR="00B56073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Pr="004F6270" w:rsidRDefault="00B56073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Family history PCa</w:t>
            </w:r>
          </w:p>
          <w:p w:rsidR="00B56073" w:rsidRPr="004F6270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0</w:t>
            </w:r>
          </w:p>
          <w:p w:rsidR="00B56073" w:rsidRPr="004F6270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rFonts w:cs="Calibri"/>
                <w:sz w:val="20"/>
                <w:szCs w:val="20"/>
              </w:rPr>
              <w:t>≥</w:t>
            </w:r>
            <w:r w:rsidRPr="004F6270">
              <w:rPr>
                <w:sz w:val="20"/>
                <w:szCs w:val="20"/>
              </w:rPr>
              <w:t>1 first degree relative</w:t>
            </w:r>
          </w:p>
          <w:p w:rsidR="00B56073" w:rsidRPr="0065564A" w:rsidRDefault="00B56073" w:rsidP="00683CFA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C9235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  <w:r w:rsidR="00DB3C28">
              <w:rPr>
                <w:sz w:val="20"/>
                <w:szCs w:val="20"/>
              </w:rPr>
              <w:t xml:space="preserve"> (79.7)</w:t>
            </w:r>
          </w:p>
          <w:p w:rsidR="00C9235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="00DB3C28">
              <w:rPr>
                <w:sz w:val="20"/>
                <w:szCs w:val="20"/>
              </w:rPr>
              <w:t xml:space="preserve"> (20.3)</w:t>
            </w:r>
          </w:p>
          <w:p w:rsidR="00C92350" w:rsidRPr="00C92350" w:rsidRDefault="00C92350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C9235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  <w:r w:rsidR="00DB3C28">
              <w:rPr>
                <w:sz w:val="20"/>
                <w:szCs w:val="20"/>
              </w:rPr>
              <w:t xml:space="preserve"> (82.6)</w:t>
            </w:r>
          </w:p>
          <w:p w:rsidR="00C9235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DB3C28">
              <w:rPr>
                <w:sz w:val="20"/>
                <w:szCs w:val="20"/>
              </w:rPr>
              <w:t xml:space="preserve"> (17.4)</w:t>
            </w:r>
          </w:p>
          <w:p w:rsidR="00C92350" w:rsidRPr="00C92350" w:rsidRDefault="00C92350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1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8A3B54">
            <w:pPr>
              <w:spacing w:after="0" w:line="240" w:lineRule="auto"/>
              <w:rPr>
                <w:sz w:val="20"/>
                <w:szCs w:val="20"/>
              </w:rPr>
            </w:pPr>
          </w:p>
          <w:p w:rsidR="00C92350" w:rsidRDefault="00C92350" w:rsidP="008A3B54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BD03F2" w:rsidRPr="00BD03F2" w:rsidRDefault="00BD03F2" w:rsidP="008A3B5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; 0.67 (0.30-1.5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C92350" w:rsidRDefault="00C92350" w:rsidP="00C9235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  <w:r w:rsidR="00DB3C28">
              <w:rPr>
                <w:sz w:val="20"/>
                <w:szCs w:val="20"/>
              </w:rPr>
              <w:t xml:space="preserve"> (85.5)</w:t>
            </w:r>
          </w:p>
          <w:p w:rsidR="00C92350" w:rsidRDefault="00C92350" w:rsidP="00C9235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DB3C28">
              <w:rPr>
                <w:sz w:val="20"/>
                <w:szCs w:val="20"/>
              </w:rPr>
              <w:t xml:space="preserve"> (14.5)</w:t>
            </w:r>
          </w:p>
          <w:p w:rsidR="00C92350" w:rsidRPr="004D6F2C" w:rsidRDefault="00C92350" w:rsidP="00C9235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8A3B54">
            <w:pPr>
              <w:spacing w:after="0" w:line="240" w:lineRule="auto"/>
              <w:rPr>
                <w:sz w:val="20"/>
                <w:szCs w:val="20"/>
              </w:rPr>
            </w:pPr>
          </w:p>
          <w:p w:rsidR="00C92350" w:rsidRDefault="00C92350" w:rsidP="008A3B54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BD03F2" w:rsidRPr="00BD03F2" w:rsidRDefault="00BD03F2" w:rsidP="008A3B5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; 0.63 (0.31-1.26)</w:t>
            </w:r>
          </w:p>
        </w:tc>
      </w:tr>
      <w:tr w:rsidR="00B56073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Pr="00D810DC" w:rsidRDefault="00B56073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810DC">
              <w:rPr>
                <w:b/>
                <w:sz w:val="20"/>
                <w:szCs w:val="20"/>
              </w:rPr>
              <w:t>Family history any Ca</w:t>
            </w:r>
          </w:p>
          <w:p w:rsidR="00B56073" w:rsidRPr="00D810DC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D810DC">
              <w:rPr>
                <w:sz w:val="20"/>
                <w:szCs w:val="20"/>
              </w:rPr>
              <w:t>0</w:t>
            </w:r>
          </w:p>
          <w:p w:rsidR="00B56073" w:rsidRPr="00D810DC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D810DC">
              <w:rPr>
                <w:rFonts w:cs="Calibri"/>
                <w:sz w:val="20"/>
                <w:szCs w:val="20"/>
              </w:rPr>
              <w:t>≥</w:t>
            </w:r>
            <w:r w:rsidRPr="00D810DC">
              <w:rPr>
                <w:sz w:val="20"/>
                <w:szCs w:val="20"/>
              </w:rPr>
              <w:t>1 first degree relative</w:t>
            </w:r>
          </w:p>
          <w:p w:rsidR="00B56073" w:rsidRPr="00D810DC" w:rsidRDefault="00B56073" w:rsidP="00683CFA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D810DC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Pr="00D810DC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BF576C" w:rsidRPr="00D810D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D810DC">
              <w:rPr>
                <w:sz w:val="20"/>
                <w:szCs w:val="20"/>
              </w:rPr>
              <w:t>88</w:t>
            </w:r>
            <w:r w:rsidR="000B5C2B">
              <w:rPr>
                <w:sz w:val="20"/>
                <w:szCs w:val="20"/>
              </w:rPr>
              <w:t xml:space="preserve"> (72.1)</w:t>
            </w:r>
          </w:p>
          <w:p w:rsidR="00BF576C" w:rsidRPr="00D810DC" w:rsidRDefault="00D810DC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D810DC">
              <w:rPr>
                <w:sz w:val="20"/>
                <w:szCs w:val="20"/>
              </w:rPr>
              <w:t>34</w:t>
            </w:r>
            <w:r w:rsidR="000B5C2B">
              <w:rPr>
                <w:sz w:val="20"/>
                <w:szCs w:val="20"/>
              </w:rPr>
              <w:t xml:space="preserve"> (27.9)</w:t>
            </w:r>
          </w:p>
          <w:p w:rsidR="00BF576C" w:rsidRPr="00D810DC" w:rsidRDefault="00BF576C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D810DC">
              <w:rPr>
                <w:i/>
                <w:sz w:val="20"/>
                <w:szCs w:val="20"/>
              </w:rPr>
              <w:t>1</w:t>
            </w:r>
            <w:r w:rsidR="00D810DC" w:rsidRPr="00D810DC">
              <w:rPr>
                <w:i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Pr="00D810DC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BF576C" w:rsidRPr="00D810D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D810DC">
              <w:rPr>
                <w:sz w:val="20"/>
                <w:szCs w:val="20"/>
              </w:rPr>
              <w:t>52</w:t>
            </w:r>
            <w:r w:rsidR="000B5C2B">
              <w:rPr>
                <w:sz w:val="20"/>
                <w:szCs w:val="20"/>
              </w:rPr>
              <w:t xml:space="preserve"> (80)</w:t>
            </w:r>
          </w:p>
          <w:p w:rsidR="00BF576C" w:rsidRPr="00D810DC" w:rsidRDefault="00D810DC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D810DC">
              <w:rPr>
                <w:sz w:val="20"/>
                <w:szCs w:val="20"/>
              </w:rPr>
              <w:t>13</w:t>
            </w:r>
            <w:r w:rsidR="000B5C2B">
              <w:rPr>
                <w:sz w:val="20"/>
                <w:szCs w:val="20"/>
              </w:rPr>
              <w:t xml:space="preserve"> (</w:t>
            </w:r>
            <w:r w:rsidR="004A2C98">
              <w:rPr>
                <w:sz w:val="20"/>
                <w:szCs w:val="20"/>
              </w:rPr>
              <w:t>20)</w:t>
            </w:r>
          </w:p>
          <w:p w:rsidR="00BF576C" w:rsidRPr="00D810DC" w:rsidRDefault="00D810DC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D810DC">
              <w:rPr>
                <w:i/>
                <w:sz w:val="20"/>
                <w:szCs w:val="20"/>
              </w:rPr>
              <w:t>1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Pr="00D810DC" w:rsidRDefault="00B56073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BF576C" w:rsidRPr="00D810D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D810DC">
              <w:rPr>
                <w:i/>
                <w:sz w:val="20"/>
                <w:szCs w:val="20"/>
              </w:rPr>
              <w:t>Reference</w:t>
            </w:r>
          </w:p>
          <w:p w:rsidR="0075106F" w:rsidRPr="00D810DC" w:rsidRDefault="0075106F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810DC">
              <w:rPr>
                <w:sz w:val="20"/>
                <w:szCs w:val="20"/>
              </w:rPr>
              <w:t>0.99; N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Pr="00D810DC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BF576C" w:rsidRPr="00D810D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D810DC">
              <w:rPr>
                <w:sz w:val="20"/>
                <w:szCs w:val="20"/>
              </w:rPr>
              <w:t>93</w:t>
            </w:r>
            <w:r w:rsidR="0020053A">
              <w:rPr>
                <w:sz w:val="20"/>
                <w:szCs w:val="20"/>
              </w:rPr>
              <w:t xml:space="preserve"> (76.2)</w:t>
            </w:r>
          </w:p>
          <w:p w:rsidR="00BF576C" w:rsidRPr="00D810DC" w:rsidRDefault="00D810DC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D810DC">
              <w:rPr>
                <w:sz w:val="20"/>
                <w:szCs w:val="20"/>
              </w:rPr>
              <w:t>29</w:t>
            </w:r>
            <w:r w:rsidR="0020053A">
              <w:rPr>
                <w:sz w:val="20"/>
                <w:szCs w:val="20"/>
              </w:rPr>
              <w:t xml:space="preserve"> (23.8)</w:t>
            </w:r>
          </w:p>
          <w:p w:rsidR="00BF576C" w:rsidRPr="00D810DC" w:rsidRDefault="00D810DC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D810DC">
              <w:rPr>
                <w:i/>
                <w:sz w:val="20"/>
                <w:szCs w:val="20"/>
              </w:rPr>
              <w:t>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Pr="00D810DC" w:rsidRDefault="00B56073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BF576C" w:rsidRPr="00D810D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D810DC">
              <w:rPr>
                <w:i/>
                <w:sz w:val="20"/>
                <w:szCs w:val="20"/>
              </w:rPr>
              <w:t>Reference</w:t>
            </w:r>
          </w:p>
          <w:p w:rsidR="0075106F" w:rsidRPr="00D810DC" w:rsidRDefault="0075106F" w:rsidP="00D810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810DC">
              <w:rPr>
                <w:sz w:val="20"/>
                <w:szCs w:val="20"/>
              </w:rPr>
              <w:t>0.9</w:t>
            </w:r>
            <w:r w:rsidR="00D810DC" w:rsidRPr="00D810DC">
              <w:rPr>
                <w:sz w:val="20"/>
                <w:szCs w:val="20"/>
              </w:rPr>
              <w:t>6; 1.03 (0.37-2.88)</w:t>
            </w:r>
          </w:p>
        </w:tc>
      </w:tr>
      <w:tr w:rsidR="00B56073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6073" w:rsidRPr="003F0BD8" w:rsidRDefault="00B56073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F0BD8">
              <w:rPr>
                <w:b/>
                <w:sz w:val="20"/>
                <w:szCs w:val="20"/>
              </w:rPr>
              <w:t>Occupation</w:t>
            </w:r>
          </w:p>
          <w:p w:rsidR="00924070" w:rsidRPr="003F0BD8" w:rsidRDefault="00924070" w:rsidP="00924070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3F0BD8">
              <w:rPr>
                <w:sz w:val="20"/>
                <w:szCs w:val="20"/>
              </w:rPr>
              <w:t>Health/Education</w:t>
            </w:r>
          </w:p>
          <w:p w:rsidR="00B56073" w:rsidRPr="003F0BD8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3F0BD8">
              <w:rPr>
                <w:sz w:val="20"/>
                <w:szCs w:val="20"/>
              </w:rPr>
              <w:t>Business</w:t>
            </w:r>
          </w:p>
          <w:p w:rsidR="00B56073" w:rsidRPr="003F0BD8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3F0BD8">
              <w:rPr>
                <w:sz w:val="20"/>
                <w:szCs w:val="20"/>
              </w:rPr>
              <w:t>Construction (labor)</w:t>
            </w:r>
          </w:p>
          <w:p w:rsidR="00B56073" w:rsidRPr="003F0BD8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3F0BD8">
              <w:rPr>
                <w:sz w:val="20"/>
                <w:szCs w:val="20"/>
              </w:rPr>
              <w:t>Transport</w:t>
            </w:r>
          </w:p>
          <w:p w:rsidR="00B56073" w:rsidRPr="003F0BD8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3F0BD8">
              <w:rPr>
                <w:sz w:val="20"/>
                <w:szCs w:val="20"/>
              </w:rPr>
              <w:t>Hospitality</w:t>
            </w:r>
          </w:p>
          <w:p w:rsidR="00B56073" w:rsidRPr="003F0BD8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3F0BD8">
              <w:rPr>
                <w:sz w:val="20"/>
                <w:szCs w:val="20"/>
              </w:rPr>
              <w:t>Construction (specialty)</w:t>
            </w:r>
          </w:p>
          <w:p w:rsidR="00B56073" w:rsidRPr="003F0BD8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3F0BD8">
              <w:rPr>
                <w:sz w:val="20"/>
                <w:szCs w:val="20"/>
              </w:rPr>
              <w:t>Factory worker</w:t>
            </w:r>
          </w:p>
          <w:p w:rsidR="00B56073" w:rsidRPr="003F0BD8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3F0BD8">
              <w:rPr>
                <w:sz w:val="20"/>
                <w:szCs w:val="20"/>
              </w:rPr>
              <w:t>Mining</w:t>
            </w:r>
          </w:p>
          <w:p w:rsidR="00B56073" w:rsidRPr="003F0BD8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3F0BD8">
              <w:rPr>
                <w:sz w:val="20"/>
                <w:szCs w:val="20"/>
              </w:rPr>
              <w:t>Protective services</w:t>
            </w:r>
          </w:p>
          <w:p w:rsidR="00B56073" w:rsidRPr="003F0BD8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3F0BD8">
              <w:rPr>
                <w:sz w:val="20"/>
                <w:szCs w:val="20"/>
              </w:rPr>
              <w:t>Agriculture</w:t>
            </w:r>
          </w:p>
          <w:p w:rsidR="00B56073" w:rsidRPr="003F0BD8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3F0BD8">
              <w:rPr>
                <w:sz w:val="20"/>
                <w:szCs w:val="20"/>
              </w:rPr>
              <w:t>Unemployed</w:t>
            </w:r>
          </w:p>
          <w:p w:rsidR="00B56073" w:rsidRPr="003F0BD8" w:rsidRDefault="00B56073" w:rsidP="00683CFA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3F0BD8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4070" w:rsidRDefault="00924070" w:rsidP="00924070">
            <w:pPr>
              <w:spacing w:after="0" w:line="240" w:lineRule="auto"/>
              <w:rPr>
                <w:sz w:val="20"/>
                <w:szCs w:val="20"/>
              </w:rPr>
            </w:pPr>
          </w:p>
          <w:p w:rsidR="00924070" w:rsidRDefault="00924070" w:rsidP="0092407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.0)</w:t>
            </w:r>
          </w:p>
          <w:p w:rsidR="00C9235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B3C28">
              <w:rPr>
                <w:sz w:val="20"/>
                <w:szCs w:val="20"/>
              </w:rPr>
              <w:t xml:space="preserve"> (4.4)</w:t>
            </w:r>
          </w:p>
          <w:p w:rsidR="00C9235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 w:rsidR="00DB3C28">
              <w:rPr>
                <w:sz w:val="20"/>
                <w:szCs w:val="20"/>
              </w:rPr>
              <w:t xml:space="preserve"> (47.4)</w:t>
            </w:r>
          </w:p>
          <w:p w:rsidR="00C9235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="00DB3C28">
              <w:rPr>
                <w:sz w:val="20"/>
                <w:szCs w:val="20"/>
              </w:rPr>
              <w:t xml:space="preserve"> (20.2)</w:t>
            </w:r>
          </w:p>
          <w:p w:rsidR="00C92350" w:rsidRDefault="00C9235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DB3C28">
              <w:rPr>
                <w:sz w:val="20"/>
                <w:szCs w:val="20"/>
              </w:rPr>
              <w:t xml:space="preserve"> (7.9)</w:t>
            </w:r>
          </w:p>
          <w:p w:rsidR="00C92350" w:rsidRDefault="008C460F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B3C28">
              <w:rPr>
                <w:sz w:val="20"/>
                <w:szCs w:val="20"/>
              </w:rPr>
              <w:t xml:space="preserve"> (2.6)</w:t>
            </w:r>
          </w:p>
          <w:p w:rsidR="008C460F" w:rsidRDefault="008C460F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B3C28">
              <w:rPr>
                <w:sz w:val="20"/>
                <w:szCs w:val="20"/>
              </w:rPr>
              <w:t xml:space="preserve"> (2.6)</w:t>
            </w:r>
          </w:p>
          <w:p w:rsidR="008C460F" w:rsidRDefault="008C460F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DB3C28">
              <w:rPr>
                <w:sz w:val="20"/>
                <w:szCs w:val="20"/>
              </w:rPr>
              <w:t xml:space="preserve"> (3.5)</w:t>
            </w:r>
          </w:p>
          <w:p w:rsidR="008C460F" w:rsidRDefault="008C460F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B3C28">
              <w:rPr>
                <w:sz w:val="20"/>
                <w:szCs w:val="20"/>
              </w:rPr>
              <w:t xml:space="preserve"> (1.8)</w:t>
            </w:r>
          </w:p>
          <w:p w:rsidR="008C460F" w:rsidRDefault="008C460F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B3C28">
              <w:rPr>
                <w:sz w:val="20"/>
                <w:szCs w:val="20"/>
              </w:rPr>
              <w:t xml:space="preserve"> (2.6)</w:t>
            </w:r>
          </w:p>
          <w:p w:rsidR="008C460F" w:rsidRDefault="008C460F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B3C28">
              <w:rPr>
                <w:sz w:val="20"/>
                <w:szCs w:val="20"/>
              </w:rPr>
              <w:t xml:space="preserve"> (0)</w:t>
            </w:r>
          </w:p>
          <w:p w:rsidR="008C460F" w:rsidRPr="008C460F" w:rsidRDefault="008C460F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4070" w:rsidRDefault="00924070" w:rsidP="00924070">
            <w:pPr>
              <w:spacing w:after="0" w:line="240" w:lineRule="auto"/>
              <w:rPr>
                <w:sz w:val="20"/>
                <w:szCs w:val="20"/>
              </w:rPr>
            </w:pPr>
          </w:p>
          <w:p w:rsidR="00924070" w:rsidRDefault="00924070" w:rsidP="0092407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7.9)</w:t>
            </w:r>
          </w:p>
          <w:p w:rsidR="008C460F" w:rsidRDefault="008C460F" w:rsidP="004D6F2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B3C28">
              <w:rPr>
                <w:sz w:val="20"/>
                <w:szCs w:val="20"/>
              </w:rPr>
              <w:t xml:space="preserve"> (2.6)</w:t>
            </w:r>
          </w:p>
          <w:p w:rsidR="008C460F" w:rsidRDefault="008C460F" w:rsidP="004D6F2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="00DB3C28">
              <w:rPr>
                <w:sz w:val="20"/>
                <w:szCs w:val="20"/>
              </w:rPr>
              <w:t xml:space="preserve"> (46.1)</w:t>
            </w:r>
          </w:p>
          <w:p w:rsidR="008C460F" w:rsidRDefault="008C460F" w:rsidP="004D6F2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DB3C28">
              <w:rPr>
                <w:sz w:val="20"/>
                <w:szCs w:val="20"/>
              </w:rPr>
              <w:t xml:space="preserve"> (10.5)</w:t>
            </w:r>
          </w:p>
          <w:p w:rsidR="008C460F" w:rsidRDefault="008C460F" w:rsidP="004D6F2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DB3C28">
              <w:rPr>
                <w:sz w:val="20"/>
                <w:szCs w:val="20"/>
              </w:rPr>
              <w:t xml:space="preserve"> (11.8)</w:t>
            </w:r>
          </w:p>
          <w:p w:rsidR="008C460F" w:rsidRDefault="008C460F" w:rsidP="004D6F2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DB3C28">
              <w:rPr>
                <w:sz w:val="20"/>
                <w:szCs w:val="20"/>
              </w:rPr>
              <w:t xml:space="preserve"> (7.9)</w:t>
            </w:r>
          </w:p>
          <w:p w:rsidR="008C460F" w:rsidRDefault="008C460F" w:rsidP="004D6F2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B3C28">
              <w:rPr>
                <w:sz w:val="20"/>
                <w:szCs w:val="20"/>
              </w:rPr>
              <w:t xml:space="preserve"> (3.9)</w:t>
            </w:r>
          </w:p>
          <w:p w:rsidR="008C460F" w:rsidRDefault="008C460F" w:rsidP="004D6F2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B3C28">
              <w:rPr>
                <w:sz w:val="20"/>
                <w:szCs w:val="20"/>
              </w:rPr>
              <w:t xml:space="preserve"> (1.3)</w:t>
            </w:r>
          </w:p>
          <w:p w:rsidR="008C460F" w:rsidRDefault="008C460F" w:rsidP="004D6F2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B3C28">
              <w:rPr>
                <w:sz w:val="20"/>
                <w:szCs w:val="20"/>
              </w:rPr>
              <w:t xml:space="preserve"> (2.6)</w:t>
            </w:r>
          </w:p>
          <w:p w:rsidR="008C460F" w:rsidRDefault="008C460F" w:rsidP="004D6F2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B3C28">
              <w:rPr>
                <w:sz w:val="20"/>
                <w:szCs w:val="20"/>
              </w:rPr>
              <w:t xml:space="preserve"> (2.6)</w:t>
            </w:r>
          </w:p>
          <w:p w:rsidR="008C460F" w:rsidRDefault="008C460F" w:rsidP="004D6F2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B3C28">
              <w:rPr>
                <w:sz w:val="20"/>
                <w:szCs w:val="20"/>
              </w:rPr>
              <w:t xml:space="preserve"> (2.6)</w:t>
            </w:r>
          </w:p>
          <w:p w:rsidR="008C460F" w:rsidRPr="008C460F" w:rsidRDefault="008C460F" w:rsidP="004D6F2C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8C460F" w:rsidRDefault="008C460F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924070" w:rsidRDefault="0092407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; 0.39 (0.03-4.87)</w:t>
            </w:r>
          </w:p>
          <w:p w:rsidR="00924070" w:rsidRDefault="0092407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; 1.25 (0.33-4.70)</w:t>
            </w:r>
          </w:p>
          <w:p w:rsidR="00924070" w:rsidRDefault="0092407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; 0.30 (0.06-1.48)</w:t>
            </w:r>
          </w:p>
          <w:p w:rsidR="00924070" w:rsidRDefault="0092407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; 2.03 (0.41-10.14)</w:t>
            </w:r>
          </w:p>
          <w:p w:rsidR="00924070" w:rsidRDefault="0092407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; 2.07 (0.28-15.28)</w:t>
            </w:r>
          </w:p>
          <w:p w:rsidR="00924070" w:rsidRDefault="0092407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; 0.50 (0.05-4.89)</w:t>
            </w:r>
          </w:p>
          <w:p w:rsidR="00924070" w:rsidRDefault="0092407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; 0.41 (0.03-5.17)</w:t>
            </w:r>
          </w:p>
          <w:p w:rsidR="00924070" w:rsidRDefault="0092407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; 3.40 (0.22-51.96)</w:t>
            </w:r>
          </w:p>
          <w:p w:rsidR="00924070" w:rsidRDefault="00924070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; 1.43 (0.14-15.06)</w:t>
            </w:r>
          </w:p>
          <w:p w:rsidR="006974BC" w:rsidRPr="006974BC" w:rsidRDefault="006974BC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;</w:t>
            </w:r>
            <w:r w:rsidR="00660748">
              <w:rPr>
                <w:sz w:val="20"/>
                <w:szCs w:val="20"/>
              </w:rPr>
              <w:t xml:space="preserve"> N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4070" w:rsidRDefault="00924070" w:rsidP="00924070">
            <w:pPr>
              <w:spacing w:after="0" w:line="240" w:lineRule="auto"/>
              <w:rPr>
                <w:sz w:val="20"/>
                <w:szCs w:val="20"/>
              </w:rPr>
            </w:pPr>
          </w:p>
          <w:p w:rsidR="00924070" w:rsidRDefault="00924070" w:rsidP="0092407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.8)</w:t>
            </w:r>
          </w:p>
          <w:p w:rsidR="008C460F" w:rsidRDefault="008C460F" w:rsidP="007243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DB3C28">
              <w:rPr>
                <w:sz w:val="20"/>
                <w:szCs w:val="20"/>
              </w:rPr>
              <w:t xml:space="preserve"> (5.9)</w:t>
            </w:r>
          </w:p>
          <w:p w:rsidR="008C460F" w:rsidRDefault="008C460F" w:rsidP="007243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  <w:r w:rsidR="00DB3C28">
              <w:rPr>
                <w:sz w:val="20"/>
                <w:szCs w:val="20"/>
              </w:rPr>
              <w:t xml:space="preserve"> (43.2)</w:t>
            </w:r>
          </w:p>
          <w:p w:rsidR="008C460F" w:rsidRDefault="008C460F" w:rsidP="007243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DB3C28">
              <w:rPr>
                <w:sz w:val="20"/>
                <w:szCs w:val="20"/>
              </w:rPr>
              <w:t xml:space="preserve"> (18.6)</w:t>
            </w:r>
          </w:p>
          <w:p w:rsidR="008C460F" w:rsidRDefault="008C460F" w:rsidP="007243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B3C28">
              <w:rPr>
                <w:sz w:val="20"/>
                <w:szCs w:val="20"/>
              </w:rPr>
              <w:t xml:space="preserve"> (4.2)</w:t>
            </w:r>
          </w:p>
          <w:p w:rsidR="008C460F" w:rsidRDefault="008C460F" w:rsidP="007243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DB3C28">
              <w:rPr>
                <w:sz w:val="20"/>
                <w:szCs w:val="20"/>
              </w:rPr>
              <w:t xml:space="preserve"> (5.9)</w:t>
            </w:r>
          </w:p>
          <w:p w:rsidR="008C460F" w:rsidRDefault="008C460F" w:rsidP="007243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DB3C28">
              <w:rPr>
                <w:sz w:val="20"/>
                <w:szCs w:val="20"/>
              </w:rPr>
              <w:t xml:space="preserve"> (5.1)</w:t>
            </w:r>
          </w:p>
          <w:p w:rsidR="008C460F" w:rsidRDefault="008C460F" w:rsidP="007243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B3C28">
              <w:rPr>
                <w:sz w:val="20"/>
                <w:szCs w:val="20"/>
              </w:rPr>
              <w:t xml:space="preserve"> (4.2)</w:t>
            </w:r>
          </w:p>
          <w:p w:rsidR="008C460F" w:rsidRDefault="008C460F" w:rsidP="007243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0B5C2B">
              <w:rPr>
                <w:sz w:val="20"/>
                <w:szCs w:val="20"/>
              </w:rPr>
              <w:t xml:space="preserve"> (3.4)</w:t>
            </w:r>
          </w:p>
          <w:p w:rsidR="008C460F" w:rsidRDefault="008C460F" w:rsidP="007243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B5C2B">
              <w:rPr>
                <w:sz w:val="20"/>
                <w:szCs w:val="20"/>
              </w:rPr>
              <w:t xml:space="preserve"> (0)</w:t>
            </w:r>
          </w:p>
          <w:p w:rsidR="008C460F" w:rsidRDefault="008C460F" w:rsidP="007243D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0B5C2B">
              <w:rPr>
                <w:sz w:val="20"/>
                <w:szCs w:val="20"/>
              </w:rPr>
              <w:t xml:space="preserve"> (2.5)</w:t>
            </w:r>
          </w:p>
          <w:p w:rsidR="008C460F" w:rsidRPr="008C460F" w:rsidRDefault="008C460F" w:rsidP="007243D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6073" w:rsidRDefault="00B56073" w:rsidP="008C460F">
            <w:pPr>
              <w:spacing w:after="0" w:line="240" w:lineRule="auto"/>
              <w:rPr>
                <w:sz w:val="20"/>
                <w:szCs w:val="20"/>
              </w:rPr>
            </w:pPr>
          </w:p>
          <w:p w:rsidR="008C460F" w:rsidRDefault="008C460F" w:rsidP="008C460F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924070" w:rsidRDefault="00924070" w:rsidP="008C46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; 1.25 (0.26-6.14)</w:t>
            </w:r>
          </w:p>
          <w:p w:rsidR="00924070" w:rsidRDefault="00924070" w:rsidP="008C46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; 1.13 (0.38-3.38)</w:t>
            </w:r>
          </w:p>
          <w:p w:rsidR="00924070" w:rsidRDefault="00924070" w:rsidP="008C46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; 0.58 (0.17-2.00)</w:t>
            </w:r>
          </w:p>
          <w:p w:rsidR="00924070" w:rsidRDefault="00924070" w:rsidP="008C46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; 0.70 (0.15-3.27)</w:t>
            </w:r>
          </w:p>
          <w:p w:rsidR="00924070" w:rsidRDefault="00924070" w:rsidP="008C46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; 1.88 (0.32-11.01)</w:t>
            </w:r>
          </w:p>
          <w:p w:rsidR="00924070" w:rsidRDefault="00924070" w:rsidP="008C46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; 1.42 (0.23-8.86)</w:t>
            </w:r>
          </w:p>
          <w:p w:rsidR="00924070" w:rsidRDefault="00924070" w:rsidP="008C46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; 1.10 (0.20-6.06)</w:t>
            </w:r>
          </w:p>
          <w:p w:rsidR="00924070" w:rsidRDefault="00924070" w:rsidP="008C46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; 3.88 (0.34-44.62)</w:t>
            </w:r>
          </w:p>
          <w:p w:rsidR="00660748" w:rsidRDefault="00660748" w:rsidP="008C46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;</w:t>
            </w:r>
            <w:r w:rsidR="0075106F">
              <w:rPr>
                <w:sz w:val="20"/>
                <w:szCs w:val="20"/>
              </w:rPr>
              <w:t xml:space="preserve"> NaN</w:t>
            </w:r>
          </w:p>
          <w:p w:rsidR="00660748" w:rsidRPr="006974BC" w:rsidRDefault="00660748" w:rsidP="008C46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;</w:t>
            </w:r>
            <w:r w:rsidR="0075106F">
              <w:rPr>
                <w:sz w:val="20"/>
                <w:szCs w:val="20"/>
              </w:rPr>
              <w:t xml:space="preserve"> NaN</w:t>
            </w:r>
          </w:p>
        </w:tc>
      </w:tr>
      <w:tr w:rsidR="00B56073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Pr="004F6270" w:rsidRDefault="00B56073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Diabetes</w:t>
            </w:r>
          </w:p>
          <w:p w:rsidR="00B56073" w:rsidRPr="004F6270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:rsidR="00B56073" w:rsidRPr="004F6270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:rsidR="00B56073" w:rsidRPr="004F6270" w:rsidRDefault="00B56073" w:rsidP="00683CFA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BF576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  <w:r w:rsidR="0020053A">
              <w:rPr>
                <w:sz w:val="20"/>
                <w:szCs w:val="20"/>
              </w:rPr>
              <w:t xml:space="preserve"> (58.2)</w:t>
            </w:r>
          </w:p>
          <w:p w:rsidR="00BF576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="0020053A">
              <w:rPr>
                <w:sz w:val="20"/>
                <w:szCs w:val="20"/>
              </w:rPr>
              <w:t xml:space="preserve"> (41.8)</w:t>
            </w:r>
          </w:p>
          <w:p w:rsidR="00BF576C" w:rsidRPr="00BF576C" w:rsidRDefault="00BF576C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BF576C">
              <w:rPr>
                <w:i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BF576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="0020053A">
              <w:rPr>
                <w:sz w:val="20"/>
                <w:szCs w:val="20"/>
              </w:rPr>
              <w:t xml:space="preserve"> (67.7)</w:t>
            </w:r>
          </w:p>
          <w:p w:rsidR="00BF576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20053A">
              <w:rPr>
                <w:sz w:val="20"/>
                <w:szCs w:val="20"/>
              </w:rPr>
              <w:t xml:space="preserve"> (32.3)</w:t>
            </w:r>
          </w:p>
          <w:p w:rsidR="00BF576C" w:rsidRPr="00BF576C" w:rsidRDefault="00BF576C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BF576C">
              <w:rPr>
                <w:i/>
                <w:sz w:val="20"/>
                <w:szCs w:val="20"/>
              </w:rPr>
              <w:t>5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4D4A6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BF576C" w:rsidRDefault="00BF576C" w:rsidP="004D4A63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8D57EC" w:rsidRPr="008D57EC" w:rsidRDefault="008D57EC" w:rsidP="004D4A63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49; 0.72 (0.29-1.8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BF576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="00437C65">
              <w:rPr>
                <w:sz w:val="20"/>
                <w:szCs w:val="20"/>
              </w:rPr>
              <w:t xml:space="preserve"> (64.7)</w:t>
            </w:r>
          </w:p>
          <w:p w:rsidR="00BF576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437C65">
              <w:rPr>
                <w:sz w:val="20"/>
                <w:szCs w:val="20"/>
              </w:rPr>
              <w:t xml:space="preserve"> (35.3)</w:t>
            </w:r>
          </w:p>
          <w:p w:rsidR="00BF576C" w:rsidRPr="00BF576C" w:rsidRDefault="00BF576C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BF576C">
              <w:rPr>
                <w:i/>
                <w:sz w:val="20"/>
                <w:szCs w:val="20"/>
              </w:rPr>
              <w:t>8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4D4A63">
            <w:pPr>
              <w:spacing w:after="0" w:line="240" w:lineRule="auto"/>
              <w:rPr>
                <w:sz w:val="20"/>
                <w:szCs w:val="20"/>
              </w:rPr>
            </w:pPr>
          </w:p>
          <w:p w:rsidR="00BF576C" w:rsidRDefault="00BF576C" w:rsidP="004D4A63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8D57EC" w:rsidRPr="008D57EC" w:rsidRDefault="008D57EC" w:rsidP="004D4A6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; 0.72 (0.33-1.59)</w:t>
            </w:r>
          </w:p>
        </w:tc>
      </w:tr>
      <w:tr w:rsidR="00B56073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Pr="004F6270" w:rsidRDefault="00B56073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Allergies</w:t>
            </w:r>
          </w:p>
          <w:p w:rsidR="00B56073" w:rsidRPr="004F6270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:rsidR="00B56073" w:rsidRPr="004F6270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lastRenderedPageBreak/>
              <w:t>Yes</w:t>
            </w:r>
          </w:p>
          <w:p w:rsidR="00B56073" w:rsidRPr="004F6270" w:rsidRDefault="00B56073" w:rsidP="00683CFA">
            <w:pPr>
              <w:spacing w:after="120" w:line="240" w:lineRule="auto"/>
              <w:ind w:left="216"/>
              <w:rPr>
                <w:b/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BF576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="00437C65">
              <w:rPr>
                <w:sz w:val="20"/>
                <w:szCs w:val="20"/>
              </w:rPr>
              <w:t xml:space="preserve"> (91.0)</w:t>
            </w:r>
          </w:p>
          <w:p w:rsidR="00BF576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</w:t>
            </w:r>
            <w:r w:rsidR="00437C65">
              <w:rPr>
                <w:sz w:val="20"/>
                <w:szCs w:val="20"/>
              </w:rPr>
              <w:t xml:space="preserve"> (9.0)</w:t>
            </w:r>
          </w:p>
          <w:p w:rsidR="00BF576C" w:rsidRPr="00BF576C" w:rsidRDefault="00BF576C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BF576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 w:rsidR="00437C65">
              <w:rPr>
                <w:sz w:val="20"/>
                <w:szCs w:val="20"/>
              </w:rPr>
              <w:t xml:space="preserve"> (93.5)</w:t>
            </w:r>
          </w:p>
          <w:p w:rsidR="00BF576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</w:t>
            </w:r>
            <w:r w:rsidR="00437C65">
              <w:rPr>
                <w:sz w:val="20"/>
                <w:szCs w:val="20"/>
              </w:rPr>
              <w:t xml:space="preserve"> (6.5)</w:t>
            </w:r>
          </w:p>
          <w:p w:rsidR="00BF576C" w:rsidRPr="00BF576C" w:rsidRDefault="00BF576C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BF576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8D57EC" w:rsidRPr="008D57EC" w:rsidRDefault="008D57EC" w:rsidP="008D57EC">
            <w:pPr>
              <w:spacing w:after="0" w:line="240" w:lineRule="auto"/>
              <w:rPr>
                <w:sz w:val="20"/>
                <w:szCs w:val="20"/>
              </w:rPr>
            </w:pPr>
            <w:r w:rsidRPr="008D57EC">
              <w:rPr>
                <w:sz w:val="20"/>
                <w:szCs w:val="20"/>
              </w:rPr>
              <w:lastRenderedPageBreak/>
              <w:t>0.</w:t>
            </w:r>
            <w:r>
              <w:rPr>
                <w:sz w:val="20"/>
                <w:szCs w:val="20"/>
              </w:rPr>
              <w:t xml:space="preserve">41; </w:t>
            </w:r>
            <w:r w:rsidRPr="008D57EC">
              <w:rPr>
                <w:sz w:val="20"/>
                <w:szCs w:val="20"/>
              </w:rPr>
              <w:t>1.18 (0.32-4.4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BF576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437C65">
              <w:rPr>
                <w:sz w:val="20"/>
                <w:szCs w:val="20"/>
              </w:rPr>
              <w:t xml:space="preserve"> (90.4)</w:t>
            </w:r>
          </w:p>
          <w:p w:rsidR="00BF576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</w:t>
            </w:r>
            <w:r w:rsidR="00437C65">
              <w:rPr>
                <w:sz w:val="20"/>
                <w:szCs w:val="20"/>
              </w:rPr>
              <w:t xml:space="preserve"> (9.6)</w:t>
            </w:r>
          </w:p>
          <w:p w:rsidR="00BF576C" w:rsidRPr="00BF576C" w:rsidRDefault="00BF576C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BF576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8D57EC" w:rsidRPr="008D57EC" w:rsidRDefault="008D57EC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81; 1.18 (0.32-4.40)</w:t>
            </w:r>
          </w:p>
        </w:tc>
      </w:tr>
      <w:tr w:rsidR="00B56073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Pr="004F6270" w:rsidRDefault="00B56073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lastRenderedPageBreak/>
              <w:t>STD exposure</w:t>
            </w:r>
          </w:p>
          <w:p w:rsidR="00B56073" w:rsidRPr="004F6270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:rsidR="00B56073" w:rsidRPr="004F6270" w:rsidRDefault="00B56073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:rsidR="00B56073" w:rsidRPr="004F6270" w:rsidRDefault="00B56073" w:rsidP="00683CFA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BF576C" w:rsidRDefault="0015313F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  <w:r w:rsidR="00437C65">
              <w:rPr>
                <w:sz w:val="20"/>
                <w:szCs w:val="20"/>
              </w:rPr>
              <w:t xml:space="preserve"> (55.0)</w:t>
            </w:r>
          </w:p>
          <w:p w:rsidR="0015313F" w:rsidRDefault="0015313F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="00437C65">
              <w:rPr>
                <w:sz w:val="20"/>
                <w:szCs w:val="20"/>
              </w:rPr>
              <w:t xml:space="preserve"> (45.0)</w:t>
            </w:r>
          </w:p>
          <w:p w:rsidR="0015313F" w:rsidRPr="0015313F" w:rsidRDefault="0015313F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15313F" w:rsidRDefault="0015313F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  <w:r w:rsidR="00437C65">
              <w:rPr>
                <w:sz w:val="20"/>
                <w:szCs w:val="20"/>
              </w:rPr>
              <w:t xml:space="preserve"> (59.8)</w:t>
            </w:r>
          </w:p>
          <w:p w:rsidR="0015313F" w:rsidRDefault="0015313F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="00437C65">
              <w:rPr>
                <w:sz w:val="20"/>
                <w:szCs w:val="20"/>
              </w:rPr>
              <w:t xml:space="preserve"> (40.2)</w:t>
            </w:r>
          </w:p>
          <w:p w:rsidR="0015313F" w:rsidRPr="0015313F" w:rsidRDefault="0015313F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BF576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8D57EC" w:rsidRPr="008D57EC" w:rsidRDefault="008D57EC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20; 0.66 (0.35-1.2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15313F" w:rsidRDefault="0015313F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  <w:r w:rsidR="00437C65">
              <w:rPr>
                <w:sz w:val="20"/>
                <w:szCs w:val="20"/>
              </w:rPr>
              <w:t xml:space="preserve"> (54.6)</w:t>
            </w:r>
          </w:p>
          <w:p w:rsidR="0015313F" w:rsidRDefault="0015313F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="00437C65">
              <w:rPr>
                <w:sz w:val="20"/>
                <w:szCs w:val="20"/>
              </w:rPr>
              <w:t xml:space="preserve"> (45.4)</w:t>
            </w:r>
          </w:p>
          <w:p w:rsidR="0015313F" w:rsidRPr="0015313F" w:rsidRDefault="0015313F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56073" w:rsidRDefault="00B56073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BF576C" w:rsidRDefault="00BF576C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8D57EC" w:rsidRPr="008D57EC" w:rsidRDefault="008D57EC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; 0.92 (0.55-1.56)</w:t>
            </w:r>
          </w:p>
        </w:tc>
      </w:tr>
      <w:tr w:rsidR="00AA4E9D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Pr="004F6270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Traditional medicine</w:t>
            </w:r>
          </w:p>
          <w:p w:rsidR="00AA4E9D" w:rsidRPr="004F6270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:rsidR="00AA4E9D" w:rsidRPr="004F6270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:rsidR="00AA4E9D" w:rsidRPr="004F6270" w:rsidRDefault="00AA4E9D" w:rsidP="00A9250F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52.7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47.3)</w:t>
            </w:r>
          </w:p>
          <w:p w:rsidR="00AA4E9D" w:rsidRPr="00BF576C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66.3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33.8)</w:t>
            </w:r>
          </w:p>
          <w:p w:rsidR="00AA4E9D" w:rsidRPr="00BF576C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Pr="0075106F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6; 0.44 (0.23-0.8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57.0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43.0)</w:t>
            </w:r>
          </w:p>
          <w:p w:rsidR="00AA4E9D" w:rsidRPr="00BF576C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Pr="0075106F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; 0.76 (0.45-1.30)</w:t>
            </w:r>
          </w:p>
        </w:tc>
      </w:tr>
      <w:tr w:rsidR="00AA4E9D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Pr="004F6270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Erectile dysfunction</w:t>
            </w:r>
          </w:p>
          <w:p w:rsidR="00AA4E9D" w:rsidRPr="004F6270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:rsidR="00AA4E9D" w:rsidRPr="004F6270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:rsidR="00AA4E9D" w:rsidRPr="004F6270" w:rsidRDefault="00AA4E9D" w:rsidP="00A9250F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5.0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75.0)</w:t>
            </w:r>
          </w:p>
          <w:p w:rsidR="00AA4E9D" w:rsidRPr="0035488A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0.7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79.3)</w:t>
            </w:r>
          </w:p>
          <w:p w:rsidR="00AA4E9D" w:rsidRPr="0035488A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Pr="00A01B30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69; 1.16 (0.55-2.4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24.2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75.8)</w:t>
            </w:r>
          </w:p>
          <w:p w:rsidR="00AA4E9D" w:rsidRPr="0035488A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Pr="00A01B30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; 0.91 (0.50-1.67)</w:t>
            </w:r>
          </w:p>
        </w:tc>
      </w:tr>
      <w:tr w:rsidR="00AA4E9D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Pr="004F6270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Age ED</w:t>
            </w:r>
          </w:p>
          <w:p w:rsidR="00AA4E9D" w:rsidRPr="004F6270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Mean</w:t>
            </w:r>
          </w:p>
          <w:p w:rsidR="00AA4E9D" w:rsidRPr="004F6270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Median</w:t>
            </w:r>
          </w:p>
          <w:p w:rsidR="00AA4E9D" w:rsidRPr="004F6270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range</w:t>
            </w:r>
          </w:p>
          <w:p w:rsidR="00AA4E9D" w:rsidRPr="004F6270" w:rsidRDefault="00AA4E9D" w:rsidP="00A9250F">
            <w:pPr>
              <w:spacing w:after="12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6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88</w:t>
            </w:r>
          </w:p>
          <w:p w:rsidR="00AA4E9D" w:rsidRPr="0035488A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8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80</w:t>
            </w:r>
          </w:p>
          <w:p w:rsidR="00AA4E9D" w:rsidRPr="0035488A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AA4E9D" w:rsidRPr="004D6F2C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22; 1.09 (1.01-1.2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77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80</w:t>
            </w:r>
          </w:p>
          <w:p w:rsidR="00AA4E9D" w:rsidRPr="0035488A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Pr="004D6F2C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; 1.05 (0.98-1.13)</w:t>
            </w:r>
          </w:p>
        </w:tc>
      </w:tr>
      <w:tr w:rsidR="00AA4E9D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Pr="004F6270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 xml:space="preserve">Age </w:t>
            </w:r>
            <w:r>
              <w:rPr>
                <w:b/>
                <w:sz w:val="20"/>
                <w:szCs w:val="20"/>
              </w:rPr>
              <w:t>first s</w:t>
            </w:r>
            <w:r w:rsidRPr="004F6270">
              <w:rPr>
                <w:b/>
                <w:sz w:val="20"/>
                <w:szCs w:val="20"/>
              </w:rPr>
              <w:t>ex</w:t>
            </w:r>
          </w:p>
          <w:p w:rsidR="00AA4E9D" w:rsidRPr="004F6270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Mean</w:t>
            </w:r>
          </w:p>
          <w:p w:rsidR="00AA4E9D" w:rsidRPr="004F6270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Median</w:t>
            </w:r>
          </w:p>
          <w:p w:rsidR="00AA4E9D" w:rsidRPr="004F6270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range</w:t>
            </w:r>
          </w:p>
          <w:p w:rsidR="00AA4E9D" w:rsidRPr="0065564A" w:rsidRDefault="00AA4E9D" w:rsidP="00A9250F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7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61</w:t>
            </w:r>
          </w:p>
          <w:p w:rsidR="00AA4E9D" w:rsidRPr="0035488A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4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30</w:t>
            </w:r>
          </w:p>
          <w:p w:rsidR="00AA4E9D" w:rsidRPr="0035488A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AA4E9D" w:rsidRPr="00A01B30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; 0.96 (0.88-1.0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3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30</w:t>
            </w:r>
          </w:p>
          <w:p w:rsidR="00AA4E9D" w:rsidRPr="0035488A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Pr="004D6F2C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; 0.98 (0.92-1.05)</w:t>
            </w:r>
          </w:p>
        </w:tc>
      </w:tr>
      <w:tr w:rsidR="00AA4E9D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Pr="004F6270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Present sex</w:t>
            </w:r>
          </w:p>
          <w:p w:rsidR="00AA4E9D" w:rsidRPr="004F6270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:rsidR="00AA4E9D" w:rsidRPr="004F6270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:rsidR="00AA4E9D" w:rsidRPr="004F6270" w:rsidRDefault="00AA4E9D" w:rsidP="00A9250F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59.8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40.2)</w:t>
            </w:r>
          </w:p>
          <w:p w:rsidR="00AA4E9D" w:rsidRPr="0035488A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72.0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8.0)</w:t>
            </w:r>
          </w:p>
          <w:p w:rsidR="00AA4E9D" w:rsidRPr="0035488A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Pr="00A01B30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01B30">
              <w:rPr>
                <w:b/>
                <w:sz w:val="20"/>
                <w:szCs w:val="20"/>
              </w:rPr>
              <w:t>0.0395; 0.49 (0.25-0.9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69.8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0.2)</w:t>
            </w:r>
          </w:p>
          <w:p w:rsidR="00AA4E9D" w:rsidRPr="0035488A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Pr="00A01B30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01B30">
              <w:rPr>
                <w:b/>
                <w:sz w:val="20"/>
                <w:szCs w:val="20"/>
              </w:rPr>
              <w:t>0.0154; 0.50 (0.29-0.88)</w:t>
            </w:r>
          </w:p>
        </w:tc>
      </w:tr>
      <w:tr w:rsidR="00AA4E9D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Pr="004F6270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Acne</w:t>
            </w:r>
          </w:p>
          <w:p w:rsidR="00AA4E9D" w:rsidRPr="004F6270" w:rsidRDefault="00AA4E9D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:rsidR="00AA4E9D" w:rsidRPr="004F6270" w:rsidRDefault="00AA4E9D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:rsidR="00AA4E9D" w:rsidRPr="004F6270" w:rsidRDefault="00AA4E9D" w:rsidP="00683CFA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 (93.1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.9)</w:t>
            </w:r>
          </w:p>
          <w:p w:rsidR="00AA4E9D" w:rsidRPr="0015313F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95.1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.9)</w:t>
            </w:r>
          </w:p>
          <w:p w:rsidR="00AA4E9D" w:rsidRPr="0015313F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Pr="008D57EC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D57EC">
              <w:rPr>
                <w:b/>
                <w:sz w:val="20"/>
                <w:szCs w:val="20"/>
              </w:rPr>
              <w:t>0.0379; 0.15 (0.02-0.9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 (93.8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.2)</w:t>
            </w:r>
          </w:p>
          <w:p w:rsidR="00AA4E9D" w:rsidRPr="0015313F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Pr="008D57EC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; 0.55 (0.16-1.95)</w:t>
            </w:r>
          </w:p>
        </w:tc>
      </w:tr>
      <w:tr w:rsidR="00AA4E9D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Pr="004F6270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Chest hair</w:t>
            </w:r>
          </w:p>
          <w:p w:rsidR="00AA4E9D" w:rsidRPr="004F6270" w:rsidRDefault="00AA4E9D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:rsidR="00AA4E9D" w:rsidRPr="004F6270" w:rsidRDefault="00AA4E9D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:rsidR="00AA4E9D" w:rsidRPr="004F6270" w:rsidRDefault="00AA4E9D" w:rsidP="00683CFA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69.5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30.5)</w:t>
            </w:r>
          </w:p>
          <w:p w:rsidR="00AA4E9D" w:rsidRPr="0015313F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70.7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9.3)</w:t>
            </w:r>
          </w:p>
          <w:p w:rsidR="00AA4E9D" w:rsidRPr="0015313F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Pr="00AC3874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65; 1.18 (0.58-2.4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64.9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35.1)</w:t>
            </w:r>
          </w:p>
          <w:p w:rsidR="00AA4E9D" w:rsidRPr="0015313F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Pr="00AC3874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; 1.23 (0.69-2.20)</w:t>
            </w:r>
          </w:p>
        </w:tc>
      </w:tr>
      <w:tr w:rsidR="00AA4E9D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Pr="004F6270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Male Breasts</w:t>
            </w:r>
          </w:p>
          <w:p w:rsidR="00AA4E9D" w:rsidRPr="004F6270" w:rsidRDefault="00AA4E9D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:rsidR="00AA4E9D" w:rsidRPr="004F6270" w:rsidRDefault="00AA4E9D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:rsidR="00AA4E9D" w:rsidRPr="004F6270" w:rsidRDefault="00AA4E9D" w:rsidP="00683CFA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60.2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39.8)</w:t>
            </w:r>
          </w:p>
          <w:p w:rsidR="00AA4E9D" w:rsidRPr="0015313F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58.8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41.3)</w:t>
            </w:r>
          </w:p>
          <w:p w:rsidR="00AA4E9D" w:rsidRPr="0015313F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Pr="00AC3874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9; 1.80 (0.91-3.5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46.9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53.1)</w:t>
            </w:r>
          </w:p>
          <w:p w:rsidR="00AA4E9D" w:rsidRPr="0015313F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Pr="00AC3874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C3874">
              <w:rPr>
                <w:b/>
                <w:sz w:val="20"/>
                <w:szCs w:val="20"/>
              </w:rPr>
              <w:t>0.0176; 1.98 (1.13-3.49)</w:t>
            </w:r>
          </w:p>
        </w:tc>
      </w:tr>
      <w:tr w:rsidR="00AA4E9D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Pr="004F6270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D:4D Digit ratio</w:t>
            </w:r>
          </w:p>
          <w:p w:rsidR="00AA4E9D" w:rsidRPr="004F6270" w:rsidRDefault="00AA4E9D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=4D</w:t>
            </w:r>
          </w:p>
          <w:p w:rsidR="00AA4E9D" w:rsidRPr="004F6270" w:rsidRDefault="00AA4E9D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&gt;4D</w:t>
            </w:r>
          </w:p>
          <w:p w:rsidR="00AA4E9D" w:rsidRPr="004F6270" w:rsidRDefault="00AA4E9D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&gt;2D</w:t>
            </w:r>
          </w:p>
          <w:p w:rsidR="00AA4E9D" w:rsidRPr="004F6270" w:rsidRDefault="00AA4E9D" w:rsidP="00683CFA">
            <w:pPr>
              <w:spacing w:after="120" w:line="240" w:lineRule="auto"/>
              <w:ind w:left="144"/>
              <w:rPr>
                <w:b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0.3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89.7)</w:t>
            </w:r>
          </w:p>
          <w:p w:rsidR="00AA4E9D" w:rsidRPr="0035488A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0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97.0)</w:t>
            </w:r>
          </w:p>
          <w:p w:rsidR="00AA4E9D" w:rsidRPr="0035488A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; NaN</w:t>
            </w:r>
          </w:p>
          <w:p w:rsidR="00AA4E9D" w:rsidRPr="00A01B30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17; 3.04 (0.63-14.7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2.1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86.9)</w:t>
            </w:r>
          </w:p>
          <w:p w:rsidR="00AA4E9D" w:rsidRPr="0035488A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; NaN</w:t>
            </w:r>
          </w:p>
          <w:p w:rsidR="00AA4E9D" w:rsidRPr="00A01B30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; 0.86 (0.35-2.13)</w:t>
            </w:r>
          </w:p>
        </w:tc>
      </w:tr>
      <w:tr w:rsidR="00AA4E9D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Pr="004F6270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Balding pattern</w:t>
            </w:r>
          </w:p>
          <w:p w:rsidR="00AA4E9D" w:rsidRPr="004F6270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 balding</w:t>
            </w:r>
          </w:p>
          <w:p w:rsidR="00AA4E9D" w:rsidRPr="004F6270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lastRenderedPageBreak/>
              <w:t>Frontal</w:t>
            </w:r>
          </w:p>
          <w:p w:rsidR="00AA4E9D" w:rsidRPr="004F6270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vertex</w:t>
            </w:r>
          </w:p>
          <w:p w:rsidR="00AA4E9D" w:rsidRPr="004F6270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frontal + vertex</w:t>
            </w:r>
          </w:p>
          <w:p w:rsidR="00AA4E9D" w:rsidRPr="004F6270" w:rsidRDefault="00AA4E9D" w:rsidP="00A9250F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37.7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7 (5.7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1.5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45.1)</w:t>
            </w:r>
          </w:p>
          <w:p w:rsidR="00AA4E9D" w:rsidRPr="0015313F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37.7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 (7.8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0.4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44.2)</w:t>
            </w:r>
          </w:p>
          <w:p w:rsidR="00AA4E9D" w:rsidRPr="0015313F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73; 1.28 (0.32-5.16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; 0.81 (0.26-2.45)</w:t>
            </w:r>
          </w:p>
          <w:p w:rsidR="00AA4E9D" w:rsidRPr="00AC3874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92; 1.04 (0.51-2.0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49.2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4 (11.3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.0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35.5)</w:t>
            </w:r>
          </w:p>
          <w:p w:rsidR="00AA4E9D" w:rsidRPr="0015313F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35; 1.72 (0.55-5.38)</w:t>
            </w:r>
          </w:p>
          <w:p w:rsidR="00AA4E9D" w:rsidRPr="00AC3874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C3874">
              <w:rPr>
                <w:b/>
                <w:sz w:val="20"/>
                <w:szCs w:val="20"/>
              </w:rPr>
              <w:t>0.0400; 0.30 (0.10-0.95)</w:t>
            </w:r>
          </w:p>
          <w:p w:rsidR="00AA4E9D" w:rsidRPr="00AC3874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; 0.66 (0.37-1.20)</w:t>
            </w:r>
          </w:p>
        </w:tc>
      </w:tr>
      <w:tr w:rsidR="00AA4E9D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Pr="00FC615A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C615A">
              <w:rPr>
                <w:b/>
                <w:sz w:val="20"/>
                <w:szCs w:val="20"/>
              </w:rPr>
              <w:lastRenderedPageBreak/>
              <w:t>Balding age</w:t>
            </w:r>
          </w:p>
          <w:p w:rsidR="00AA4E9D" w:rsidRPr="00FC615A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FC615A">
              <w:rPr>
                <w:rFonts w:cs="Calibri"/>
                <w:sz w:val="20"/>
                <w:szCs w:val="20"/>
              </w:rPr>
              <w:t>≥</w:t>
            </w:r>
            <w:r w:rsidRPr="00FC615A">
              <w:rPr>
                <w:sz w:val="20"/>
                <w:szCs w:val="20"/>
              </w:rPr>
              <w:t>70</w:t>
            </w:r>
          </w:p>
          <w:p w:rsidR="00AA4E9D" w:rsidRPr="00FC615A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FC615A">
              <w:rPr>
                <w:sz w:val="20"/>
                <w:szCs w:val="20"/>
              </w:rPr>
              <w:t>60-69</w:t>
            </w:r>
          </w:p>
          <w:p w:rsidR="00AA4E9D" w:rsidRPr="00FC615A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FC615A">
              <w:rPr>
                <w:sz w:val="20"/>
                <w:szCs w:val="20"/>
              </w:rPr>
              <w:t>50-59</w:t>
            </w:r>
          </w:p>
          <w:p w:rsidR="00AA4E9D" w:rsidRPr="00FC615A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FC615A">
              <w:rPr>
                <w:sz w:val="20"/>
                <w:szCs w:val="20"/>
              </w:rPr>
              <w:t>40-49</w:t>
            </w:r>
          </w:p>
          <w:p w:rsidR="00AA4E9D" w:rsidRPr="00FC615A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FC615A">
              <w:rPr>
                <w:sz w:val="20"/>
                <w:szCs w:val="20"/>
              </w:rPr>
              <w:t>30-39</w:t>
            </w:r>
          </w:p>
          <w:p w:rsidR="00AA4E9D" w:rsidRPr="00FC615A" w:rsidRDefault="00AA4E9D" w:rsidP="00A9250F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FC615A">
              <w:rPr>
                <w:sz w:val="20"/>
                <w:szCs w:val="20"/>
              </w:rPr>
              <w:t>20-29</w:t>
            </w:r>
          </w:p>
          <w:p w:rsidR="00AA4E9D" w:rsidRPr="00A01B30" w:rsidRDefault="00AA4E9D" w:rsidP="00A9250F">
            <w:pPr>
              <w:spacing w:after="120" w:line="240" w:lineRule="auto"/>
              <w:ind w:left="216"/>
              <w:rPr>
                <w:sz w:val="20"/>
                <w:szCs w:val="20"/>
                <w:highlight w:val="yellow"/>
              </w:rPr>
            </w:pPr>
            <w:r w:rsidRPr="00FC615A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8.8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32.5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1.3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5.0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5)</w:t>
            </w:r>
          </w:p>
          <w:p w:rsidR="00AA4E9D" w:rsidRPr="00D810DC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  <w:p w:rsidR="00AA4E9D" w:rsidRPr="0015313F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7.6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35.3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1.6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3.7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.9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.9)</w:t>
            </w:r>
          </w:p>
          <w:p w:rsidR="00AA4E9D" w:rsidRPr="0015313F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; 0.82 (0.25-2.67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; 0.50 (0.13-1.96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; 0.25 (0.05-1.30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; 0.88 (0.09-8.24)</w:t>
            </w:r>
          </w:p>
          <w:p w:rsidR="00AA4E9D" w:rsidRPr="00FC615A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; N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.9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39.7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34.5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2.1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4)</w:t>
            </w:r>
          </w:p>
          <w:p w:rsidR="00AA4E9D" w:rsidRPr="00D810DC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4)</w:t>
            </w:r>
          </w:p>
          <w:p w:rsidR="00AA4E9D" w:rsidRPr="0015313F" w:rsidRDefault="00AA4E9D" w:rsidP="00A9250F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; 1.91 (0.52-7.08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; 1.61 (0.40-6.59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; 1.28 (0.27-6.07)</w:t>
            </w:r>
          </w:p>
          <w:p w:rsidR="00AA4E9D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; 1.59 (0.14-18.70)</w:t>
            </w:r>
          </w:p>
          <w:p w:rsidR="00AA4E9D" w:rsidRPr="00FC615A" w:rsidRDefault="00AA4E9D" w:rsidP="00A9250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; NaN</w:t>
            </w:r>
          </w:p>
        </w:tc>
      </w:tr>
      <w:tr w:rsidR="00AA4E9D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Pr="004F6270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Red meat consumption</w:t>
            </w:r>
          </w:p>
          <w:p w:rsidR="00AA4E9D" w:rsidRPr="004F6270" w:rsidRDefault="00AA4E9D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:rsidR="00AA4E9D" w:rsidRPr="004F6270" w:rsidRDefault="00AA4E9D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:rsidR="00AA4E9D" w:rsidRPr="004F6270" w:rsidRDefault="00AA4E9D" w:rsidP="00683CFA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.1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90.9)</w:t>
            </w:r>
          </w:p>
          <w:p w:rsidR="00AA4E9D" w:rsidRPr="00BF576C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8.5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91.5)</w:t>
            </w:r>
          </w:p>
          <w:p w:rsidR="00AA4E9D" w:rsidRPr="00BF576C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Pr="0075106F" w:rsidRDefault="00AA4E9D" w:rsidP="0075106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75106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58; </w:t>
            </w:r>
            <w:r w:rsidRPr="0075106F">
              <w:rPr>
                <w:sz w:val="20"/>
                <w:szCs w:val="20"/>
              </w:rPr>
              <w:t>0.75 (</w:t>
            </w:r>
            <w:r>
              <w:rPr>
                <w:sz w:val="20"/>
                <w:szCs w:val="20"/>
              </w:rPr>
              <w:t>0.26-2.1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0.0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90.0)</w:t>
            </w:r>
          </w:p>
          <w:p w:rsidR="00AA4E9D" w:rsidRPr="00BF576C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Pr="0075106F" w:rsidRDefault="00AA4E9D" w:rsidP="0075106F">
            <w:pPr>
              <w:spacing w:after="0" w:line="240" w:lineRule="auto"/>
              <w:rPr>
                <w:sz w:val="20"/>
                <w:szCs w:val="20"/>
              </w:rPr>
            </w:pPr>
            <w:r w:rsidRPr="0075106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0; 0.69 (0.29-1.65)</w:t>
            </w:r>
          </w:p>
        </w:tc>
      </w:tr>
      <w:tr w:rsidR="00AA4E9D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Pr="004F6270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Aspirin usage</w:t>
            </w:r>
          </w:p>
          <w:p w:rsidR="00AA4E9D" w:rsidRPr="004F6270" w:rsidRDefault="00AA4E9D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No</w:t>
            </w:r>
          </w:p>
          <w:p w:rsidR="00AA4E9D" w:rsidRPr="004F6270" w:rsidRDefault="00AA4E9D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sz w:val="20"/>
                <w:szCs w:val="20"/>
              </w:rPr>
              <w:t>Yes</w:t>
            </w:r>
          </w:p>
          <w:p w:rsidR="00AA4E9D" w:rsidRPr="004F6270" w:rsidRDefault="00AA4E9D" w:rsidP="00683CFA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71.8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8.2)</w:t>
            </w:r>
          </w:p>
          <w:p w:rsidR="00AA4E9D" w:rsidRPr="00BF576C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59.5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40.5)</w:t>
            </w:r>
          </w:p>
          <w:p w:rsidR="00AA4E9D" w:rsidRPr="00BF576C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Pr="0075106F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25; 1.50 (0.76-2.9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63.8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36.2)</w:t>
            </w:r>
          </w:p>
          <w:p w:rsidR="00AA4E9D" w:rsidRPr="00BF576C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Pr="0075106F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; 1.55 (0.86-2.79)</w:t>
            </w:r>
          </w:p>
        </w:tc>
      </w:tr>
      <w:tr w:rsidR="00AA4E9D" w:rsidRPr="004D6F2C" w:rsidTr="00DC51B7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Pr="004F6270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F6270">
              <w:rPr>
                <w:b/>
                <w:sz w:val="20"/>
                <w:szCs w:val="20"/>
              </w:rPr>
              <w:t>PSA</w:t>
            </w:r>
          </w:p>
          <w:p w:rsidR="00AA4E9D" w:rsidRPr="00DC51B7" w:rsidRDefault="00AA4E9D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DC51B7">
              <w:rPr>
                <w:sz w:val="20"/>
                <w:szCs w:val="20"/>
              </w:rPr>
              <w:t xml:space="preserve">&lt;10 </w:t>
            </w:r>
            <w:r w:rsidR="00B85651" w:rsidRPr="008C4F76">
              <w:rPr>
                <w:rFonts w:cs="Calibri"/>
                <w:sz w:val="20"/>
                <w:szCs w:val="20"/>
              </w:rPr>
              <w:t>µ</w:t>
            </w:r>
            <w:r w:rsidR="00B85651" w:rsidRPr="008C4F76">
              <w:rPr>
                <w:sz w:val="20"/>
                <w:szCs w:val="20"/>
              </w:rPr>
              <w:t>g/L</w:t>
            </w:r>
          </w:p>
          <w:p w:rsidR="00AA4E9D" w:rsidRPr="004F6270" w:rsidRDefault="00AA4E9D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rFonts w:cs="Calibri"/>
                <w:sz w:val="20"/>
                <w:szCs w:val="20"/>
              </w:rPr>
              <w:t>≥</w:t>
            </w:r>
            <w:r w:rsidRPr="004F6270">
              <w:rPr>
                <w:sz w:val="20"/>
                <w:szCs w:val="20"/>
              </w:rPr>
              <w:t xml:space="preserve">10&lt;20 </w:t>
            </w:r>
            <w:r w:rsidR="00B85651" w:rsidRPr="008C4F76">
              <w:rPr>
                <w:rFonts w:cs="Calibri"/>
                <w:sz w:val="20"/>
                <w:szCs w:val="20"/>
              </w:rPr>
              <w:t>µ</w:t>
            </w:r>
            <w:r w:rsidR="00B85651" w:rsidRPr="008C4F76">
              <w:rPr>
                <w:sz w:val="20"/>
                <w:szCs w:val="20"/>
              </w:rPr>
              <w:t>g/L</w:t>
            </w:r>
          </w:p>
          <w:p w:rsidR="00AA4E9D" w:rsidRPr="004F6270" w:rsidRDefault="00AA4E9D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rFonts w:cs="Calibri"/>
                <w:sz w:val="20"/>
                <w:szCs w:val="20"/>
              </w:rPr>
              <w:t>≥</w:t>
            </w:r>
            <w:r w:rsidRPr="004F6270">
              <w:rPr>
                <w:sz w:val="20"/>
                <w:szCs w:val="20"/>
              </w:rPr>
              <w:t xml:space="preserve">20&lt;100 </w:t>
            </w:r>
            <w:r w:rsidR="00B85651" w:rsidRPr="008C4F76">
              <w:rPr>
                <w:rFonts w:cs="Calibri"/>
                <w:sz w:val="20"/>
                <w:szCs w:val="20"/>
              </w:rPr>
              <w:t>µ</w:t>
            </w:r>
            <w:r w:rsidR="00B85651" w:rsidRPr="008C4F76">
              <w:rPr>
                <w:sz w:val="20"/>
                <w:szCs w:val="20"/>
              </w:rPr>
              <w:t>g/L</w:t>
            </w:r>
          </w:p>
          <w:p w:rsidR="00AA4E9D" w:rsidRPr="004F6270" w:rsidRDefault="00AA4E9D" w:rsidP="00683CFA">
            <w:pPr>
              <w:spacing w:after="0" w:line="240" w:lineRule="auto"/>
              <w:ind w:left="216"/>
              <w:rPr>
                <w:sz w:val="20"/>
                <w:szCs w:val="20"/>
              </w:rPr>
            </w:pPr>
            <w:r w:rsidRPr="004F6270">
              <w:rPr>
                <w:rFonts w:cs="Calibri"/>
                <w:sz w:val="20"/>
                <w:szCs w:val="20"/>
              </w:rPr>
              <w:t>≥</w:t>
            </w:r>
            <w:r w:rsidRPr="004F6270">
              <w:rPr>
                <w:sz w:val="20"/>
                <w:szCs w:val="20"/>
              </w:rPr>
              <w:t xml:space="preserve">100 </w:t>
            </w:r>
            <w:r w:rsidR="00B85651" w:rsidRPr="008C4F76">
              <w:rPr>
                <w:rFonts w:cs="Calibri"/>
                <w:sz w:val="20"/>
                <w:szCs w:val="20"/>
              </w:rPr>
              <w:t>µ</w:t>
            </w:r>
            <w:r w:rsidR="00B85651" w:rsidRPr="008C4F76">
              <w:rPr>
                <w:sz w:val="20"/>
                <w:szCs w:val="20"/>
              </w:rPr>
              <w:t>g/L</w:t>
            </w:r>
          </w:p>
          <w:p w:rsidR="00AA4E9D" w:rsidRPr="0065564A" w:rsidRDefault="00AA4E9D" w:rsidP="00683CFA">
            <w:pPr>
              <w:spacing w:after="120" w:line="240" w:lineRule="auto"/>
              <w:ind w:left="216"/>
              <w:rPr>
                <w:i/>
                <w:sz w:val="20"/>
                <w:szCs w:val="20"/>
              </w:rPr>
            </w:pPr>
            <w:r w:rsidRPr="004F6270">
              <w:rPr>
                <w:i/>
                <w:sz w:val="20"/>
                <w:szCs w:val="20"/>
              </w:rPr>
              <w:t>Missing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7.4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4.0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39.7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38.8)</w:t>
            </w:r>
          </w:p>
          <w:p w:rsidR="00AA4E9D" w:rsidRPr="0035488A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.0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0.0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33.8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51.3)</w:t>
            </w:r>
          </w:p>
          <w:p w:rsidR="00AA4E9D" w:rsidRPr="0035488A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; 0.73 (0.12-4.45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; 1.44 (0.33-6.27)</w:t>
            </w:r>
          </w:p>
          <w:p w:rsidR="00AA4E9D" w:rsidRPr="000C1643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; 2.64 (0.61-11.32)</w:t>
            </w:r>
          </w:p>
          <w:p w:rsidR="00AA4E9D" w:rsidRPr="00DD2D7A" w:rsidRDefault="00AA4E9D" w:rsidP="00683CF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.0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.5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1.5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58.1)</w:t>
            </w:r>
          </w:p>
          <w:p w:rsidR="00AA4E9D" w:rsidRPr="0035488A" w:rsidRDefault="00AA4E9D" w:rsidP="00683CFA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 w:rsidRPr="00C92350">
              <w:rPr>
                <w:i/>
                <w:sz w:val="20"/>
                <w:szCs w:val="20"/>
              </w:rPr>
              <w:t>Reference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; 0.83 (0.18-3.74)</w:t>
            </w:r>
          </w:p>
          <w:p w:rsidR="00AA4E9D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; 1.81 (0.52-6.36)</w:t>
            </w:r>
          </w:p>
          <w:p w:rsidR="00AA4E9D" w:rsidRPr="000C1643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; 3.19 (0.91-11.16)</w:t>
            </w:r>
          </w:p>
          <w:p w:rsidR="00AA4E9D" w:rsidRPr="00DD2D7A" w:rsidRDefault="00AA4E9D" w:rsidP="00683CFA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F8729E" w:rsidRPr="00F8729E" w:rsidRDefault="00B44011" w:rsidP="00F8729E">
      <w:pPr>
        <w:spacing w:after="0" w:line="240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*</w:t>
      </w:r>
      <w:r w:rsidR="00F8729E" w:rsidRPr="00F8729E">
        <w:rPr>
          <w:rFonts w:asciiTheme="majorHAnsi" w:hAnsiTheme="majorHAnsi"/>
          <w:sz w:val="20"/>
          <w:szCs w:val="20"/>
        </w:rPr>
        <w:t xml:space="preserve"> P-value, relative risk (RR) and 95% confidence intervals (CI) estimated using mutinomial logistic regression adjusted for age, population  and family history of prostate cancer. “Present Sex” also adjusted for erectile dysfunction.</w:t>
      </w:r>
    </w:p>
    <w:p w:rsidR="00C833B9" w:rsidRPr="00770E73" w:rsidRDefault="00C833B9">
      <w:pPr>
        <w:rPr>
          <w:color w:val="FF0000"/>
        </w:rPr>
      </w:pPr>
    </w:p>
    <w:sectPr w:rsidR="00C833B9" w:rsidRPr="00770E73" w:rsidSect="00DA07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990D3F"/>
    <w:multiLevelType w:val="hybridMultilevel"/>
    <w:tmpl w:val="521A2BA8"/>
    <w:lvl w:ilvl="0" w:tplc="84620934">
      <w:numFmt w:val="decimal"/>
      <w:lvlText w:val="%1."/>
      <w:lvlJc w:val="left"/>
      <w:pPr>
        <w:ind w:left="780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A8628D"/>
    <w:multiLevelType w:val="hybridMultilevel"/>
    <w:tmpl w:val="B53C32D8"/>
    <w:lvl w:ilvl="0" w:tplc="B5DEB718"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082937"/>
    <w:multiLevelType w:val="hybridMultilevel"/>
    <w:tmpl w:val="B6EC19E6"/>
    <w:lvl w:ilvl="0" w:tplc="3D7E826A"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011FA9"/>
    <w:rsid w:val="00011FA9"/>
    <w:rsid w:val="0003606A"/>
    <w:rsid w:val="000939F1"/>
    <w:rsid w:val="000B5C2B"/>
    <w:rsid w:val="000C1643"/>
    <w:rsid w:val="001153C2"/>
    <w:rsid w:val="00132E0A"/>
    <w:rsid w:val="0015313F"/>
    <w:rsid w:val="00197030"/>
    <w:rsid w:val="0020053A"/>
    <w:rsid w:val="00213976"/>
    <w:rsid w:val="00265C8F"/>
    <w:rsid w:val="002736E3"/>
    <w:rsid w:val="002A263E"/>
    <w:rsid w:val="0035488A"/>
    <w:rsid w:val="00385116"/>
    <w:rsid w:val="003B0AFD"/>
    <w:rsid w:val="003D7AD6"/>
    <w:rsid w:val="003E5CEA"/>
    <w:rsid w:val="003F0BD8"/>
    <w:rsid w:val="004213BD"/>
    <w:rsid w:val="00424AD3"/>
    <w:rsid w:val="00437C65"/>
    <w:rsid w:val="004A2C98"/>
    <w:rsid w:val="004B6097"/>
    <w:rsid w:val="004D4A63"/>
    <w:rsid w:val="004D6F2C"/>
    <w:rsid w:val="0054181E"/>
    <w:rsid w:val="005521DB"/>
    <w:rsid w:val="005F20BC"/>
    <w:rsid w:val="00660748"/>
    <w:rsid w:val="0067620D"/>
    <w:rsid w:val="00680494"/>
    <w:rsid w:val="00683CFA"/>
    <w:rsid w:val="006974BC"/>
    <w:rsid w:val="006A279B"/>
    <w:rsid w:val="006E6585"/>
    <w:rsid w:val="00705E67"/>
    <w:rsid w:val="007243D6"/>
    <w:rsid w:val="00725453"/>
    <w:rsid w:val="0075106F"/>
    <w:rsid w:val="00770E73"/>
    <w:rsid w:val="00835E4F"/>
    <w:rsid w:val="008436E6"/>
    <w:rsid w:val="008A109C"/>
    <w:rsid w:val="008A1804"/>
    <w:rsid w:val="008A3B54"/>
    <w:rsid w:val="008B26CB"/>
    <w:rsid w:val="008B6579"/>
    <w:rsid w:val="008C460F"/>
    <w:rsid w:val="008D57EC"/>
    <w:rsid w:val="008F01AA"/>
    <w:rsid w:val="00924070"/>
    <w:rsid w:val="009F23F8"/>
    <w:rsid w:val="00A00CED"/>
    <w:rsid w:val="00A01B30"/>
    <w:rsid w:val="00A11FDD"/>
    <w:rsid w:val="00AA4E9D"/>
    <w:rsid w:val="00AC3874"/>
    <w:rsid w:val="00B3619F"/>
    <w:rsid w:val="00B44011"/>
    <w:rsid w:val="00B56073"/>
    <w:rsid w:val="00B64C99"/>
    <w:rsid w:val="00B85651"/>
    <w:rsid w:val="00BB3B04"/>
    <w:rsid w:val="00BD03F2"/>
    <w:rsid w:val="00BE227E"/>
    <w:rsid w:val="00BE3E2A"/>
    <w:rsid w:val="00BF576C"/>
    <w:rsid w:val="00C14A46"/>
    <w:rsid w:val="00C25EA4"/>
    <w:rsid w:val="00C53003"/>
    <w:rsid w:val="00C833B9"/>
    <w:rsid w:val="00C92350"/>
    <w:rsid w:val="00CA36BB"/>
    <w:rsid w:val="00CA41A5"/>
    <w:rsid w:val="00CB059F"/>
    <w:rsid w:val="00CB21CD"/>
    <w:rsid w:val="00CC0C3A"/>
    <w:rsid w:val="00CD5EAC"/>
    <w:rsid w:val="00CF4FE1"/>
    <w:rsid w:val="00D76B41"/>
    <w:rsid w:val="00D810DC"/>
    <w:rsid w:val="00DA07A0"/>
    <w:rsid w:val="00DA204E"/>
    <w:rsid w:val="00DB3C28"/>
    <w:rsid w:val="00DB47A9"/>
    <w:rsid w:val="00DC51B7"/>
    <w:rsid w:val="00DD2D7A"/>
    <w:rsid w:val="00DD5ACE"/>
    <w:rsid w:val="00E13D2D"/>
    <w:rsid w:val="00E37B63"/>
    <w:rsid w:val="00E46685"/>
    <w:rsid w:val="00F37CBF"/>
    <w:rsid w:val="00F37DD9"/>
    <w:rsid w:val="00F442CF"/>
    <w:rsid w:val="00F8729E"/>
    <w:rsid w:val="00FC615A"/>
    <w:rsid w:val="00FD352A"/>
    <w:rsid w:val="00FF30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E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1">
    <w:name w:val="bold1"/>
    <w:basedOn w:val="DefaultParagraphFont"/>
    <w:rsid w:val="00C833B9"/>
    <w:rPr>
      <w:b/>
      <w:bCs/>
    </w:rPr>
  </w:style>
  <w:style w:type="paragraph" w:styleId="ListParagraph">
    <w:name w:val="List Paragraph"/>
    <w:basedOn w:val="Normal"/>
    <w:uiPriority w:val="34"/>
    <w:qFormat/>
    <w:rsid w:val="0075106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1">
    <w:name w:val="bold1"/>
    <w:basedOn w:val="DefaultParagraphFont"/>
    <w:rsid w:val="00C833B9"/>
    <w:rPr>
      <w:b/>
      <w:bCs/>
    </w:rPr>
  </w:style>
  <w:style w:type="paragraph" w:styleId="ListParagraph">
    <w:name w:val="List Paragraph"/>
    <w:basedOn w:val="Normal"/>
    <w:uiPriority w:val="34"/>
    <w:qFormat/>
    <w:rsid w:val="0075106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6F0CCD6-33DB-43EB-AE1A-2B0AE3DBF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7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. Craig Venter Institute</Company>
  <LinksUpToDate>false</LinksUpToDate>
  <CharactersWithSpaces>6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</dc:creator>
  <cp:lastModifiedBy>rrubrico</cp:lastModifiedBy>
  <cp:revision>3</cp:revision>
  <dcterms:created xsi:type="dcterms:W3CDTF">2013-10-02T21:00:00Z</dcterms:created>
  <dcterms:modified xsi:type="dcterms:W3CDTF">2013-12-28T03:54:00Z</dcterms:modified>
</cp:coreProperties>
</file>